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32784A" w14:textId="6B911F55" w:rsidR="00292425" w:rsidRDefault="0029242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Table 1. </w:t>
      </w:r>
      <w:r w:rsidR="008A276B">
        <w:rPr>
          <w:rFonts w:ascii="Times New Roman" w:hAnsi="Times New Roman" w:cs="Times New Roman"/>
          <w:b/>
        </w:rPr>
        <w:t>Group comparison of g</w:t>
      </w:r>
      <w:r>
        <w:rPr>
          <w:rFonts w:ascii="Times New Roman" w:hAnsi="Times New Roman" w:cs="Times New Roman"/>
          <w:b/>
        </w:rPr>
        <w:t xml:space="preserve">astrointestinal </w:t>
      </w:r>
      <w:r w:rsidR="008A276B">
        <w:rPr>
          <w:rFonts w:ascii="Times New Roman" w:hAnsi="Times New Roman" w:cs="Times New Roman"/>
          <w:b/>
        </w:rPr>
        <w:t>t</w:t>
      </w:r>
      <w:r w:rsidR="006029AC">
        <w:rPr>
          <w:rFonts w:ascii="Times New Roman" w:hAnsi="Times New Roman" w:cs="Times New Roman"/>
          <w:b/>
        </w:rPr>
        <w:t xml:space="preserve">olerance </w:t>
      </w:r>
      <w:r w:rsidR="008A276B">
        <w:rPr>
          <w:rFonts w:ascii="Times New Roman" w:hAnsi="Times New Roman" w:cs="Times New Roman"/>
          <w:b/>
        </w:rPr>
        <w:t>v</w:t>
      </w:r>
      <w:r w:rsidR="006029AC">
        <w:rPr>
          <w:rFonts w:ascii="Times New Roman" w:hAnsi="Times New Roman" w:cs="Times New Roman"/>
          <w:b/>
        </w:rPr>
        <w:t>ariables</w:t>
      </w:r>
      <w:r w:rsidR="00956A56">
        <w:rPr>
          <w:rFonts w:ascii="Times New Roman" w:hAnsi="Times New Roman" w:cs="Times New Roman"/>
          <w:b/>
        </w:rPr>
        <w:t xml:space="preserve"> in the </w:t>
      </w:r>
      <w:r w:rsidR="000C02B6">
        <w:rPr>
          <w:rFonts w:ascii="Times New Roman" w:hAnsi="Times New Roman" w:cs="Times New Roman"/>
          <w:b/>
        </w:rPr>
        <w:t>full analysis set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774"/>
        <w:gridCol w:w="1949"/>
        <w:gridCol w:w="1325"/>
        <w:gridCol w:w="1312"/>
      </w:tblGrid>
      <w:tr w:rsidR="003F2055" w:rsidRPr="007F5D74" w14:paraId="5DE406B3" w14:textId="77777777" w:rsidTr="003F2055">
        <w:trPr>
          <w:trHeight w:val="317"/>
        </w:trPr>
        <w:tc>
          <w:tcPr>
            <w:tcW w:w="254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65B1382" w14:textId="77777777" w:rsidR="003F2055" w:rsidRPr="006029AC" w:rsidRDefault="003F2055" w:rsidP="002432C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4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3581F33B" w14:textId="77777777" w:rsidR="003F2055" w:rsidRPr="00E85E96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RR</w:t>
            </w:r>
          </w:p>
          <w:p w14:paraId="2F08376C" w14:textId="555CEF5B" w:rsidR="003F2055" w:rsidRPr="003306A8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85E96">
              <w:rPr>
                <w:rFonts w:ascii="Times New Roman" w:hAnsi="Times New Roman" w:cs="Times New Roman"/>
                <w:b/>
              </w:rPr>
              <w:t xml:space="preserve">(Test </w:t>
            </w:r>
            <w:r>
              <w:rPr>
                <w:rFonts w:ascii="Times New Roman" w:hAnsi="Times New Roman" w:cs="Times New Roman"/>
                <w:b/>
              </w:rPr>
              <w:t>vs.</w:t>
            </w:r>
            <w:r w:rsidRPr="00E85E96">
              <w:rPr>
                <w:rFonts w:ascii="Times New Roman" w:hAnsi="Times New Roman" w:cs="Times New Roman"/>
                <w:b/>
              </w:rPr>
              <w:t xml:space="preserve"> Control)</w:t>
            </w:r>
          </w:p>
        </w:tc>
        <w:tc>
          <w:tcPr>
            <w:tcW w:w="1409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48459E00" w14:textId="17DF0093" w:rsidR="003F2055" w:rsidRPr="002432CC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32C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3F2055" w:rsidRPr="007F5D74" w14:paraId="0A8BB632" w14:textId="77777777" w:rsidTr="003F2055">
        <w:trPr>
          <w:trHeight w:val="317"/>
        </w:trPr>
        <w:tc>
          <w:tcPr>
            <w:tcW w:w="254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A75CE6A" w14:textId="77777777" w:rsidR="003F2055" w:rsidRPr="006029AC" w:rsidRDefault="003F2055" w:rsidP="002432C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4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747C9C89" w14:textId="60490D02" w:rsidR="003F2055" w:rsidRPr="003306A8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B8E206A" w14:textId="17E56C99" w:rsidR="003F2055" w:rsidRPr="003306A8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85E96">
              <w:rPr>
                <w:rFonts w:ascii="Times New Roman" w:hAnsi="Times New Roman" w:cs="Times New Roman"/>
                <w:b/>
              </w:rPr>
              <w:t>Lower limit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67E6B08" w14:textId="5783DDCE" w:rsidR="003F2055" w:rsidRPr="003306A8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85E96">
              <w:rPr>
                <w:rFonts w:ascii="Times New Roman" w:hAnsi="Times New Roman" w:cs="Times New Roman"/>
                <w:b/>
              </w:rPr>
              <w:t>Upper limit</w:t>
            </w:r>
          </w:p>
        </w:tc>
      </w:tr>
      <w:tr w:rsidR="003F2055" w:rsidRPr="007F5D74" w14:paraId="60D5A145" w14:textId="77777777" w:rsidTr="003F2055">
        <w:trPr>
          <w:trHeight w:val="317"/>
        </w:trPr>
        <w:tc>
          <w:tcPr>
            <w:tcW w:w="254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223E691" w14:textId="018FF4E7" w:rsidR="003F2055" w:rsidRPr="006029AC" w:rsidRDefault="003F2055" w:rsidP="002432CC">
            <w:pPr>
              <w:spacing w:after="0"/>
              <w:rPr>
                <w:rFonts w:ascii="Times New Roman" w:hAnsi="Times New Roman" w:cs="Times New Roman"/>
              </w:rPr>
            </w:pPr>
            <w:r w:rsidRPr="006029AC">
              <w:rPr>
                <w:rFonts w:ascii="Times New Roman" w:hAnsi="Times New Roman" w:cs="Times New Roman"/>
              </w:rPr>
              <w:t>Spitting-up/Vomiting</w:t>
            </w:r>
          </w:p>
        </w:tc>
        <w:tc>
          <w:tcPr>
            <w:tcW w:w="104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565103F1" w14:textId="69CFDECA" w:rsidR="003F2055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06A8">
              <w:rPr>
                <w:rFonts w:ascii="Times New Roman" w:hAnsi="Times New Roman" w:cs="Times New Roman"/>
              </w:rPr>
              <w:t>1.0828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16475720" w14:textId="66A2D22F" w:rsidR="003F2055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06A8">
              <w:rPr>
                <w:rFonts w:ascii="Times New Roman" w:hAnsi="Times New Roman" w:cs="Times New Roman"/>
              </w:rPr>
              <w:t>0.8727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49E63586" w14:textId="0F663702" w:rsidR="003F2055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06A8">
              <w:rPr>
                <w:rFonts w:ascii="Times New Roman" w:hAnsi="Times New Roman" w:cs="Times New Roman"/>
              </w:rPr>
              <w:t>1.3436</w:t>
            </w:r>
          </w:p>
        </w:tc>
      </w:tr>
      <w:tr w:rsidR="003F2055" w:rsidRPr="007F5D74" w14:paraId="4D23F714" w14:textId="77777777" w:rsidTr="003F2055">
        <w:trPr>
          <w:trHeight w:val="317"/>
        </w:trPr>
        <w:tc>
          <w:tcPr>
            <w:tcW w:w="2549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8DDF54F" w14:textId="691CBBBD" w:rsidR="003F2055" w:rsidRPr="006029AC" w:rsidRDefault="003F2055" w:rsidP="002432C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tulence</w:t>
            </w:r>
          </w:p>
        </w:tc>
        <w:tc>
          <w:tcPr>
            <w:tcW w:w="104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46188209" w14:textId="15CEAD4D" w:rsidR="003F2055" w:rsidRPr="003306A8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06A8">
              <w:rPr>
                <w:rFonts w:ascii="Times New Roman" w:hAnsi="Times New Roman" w:cs="Times New Roman"/>
              </w:rPr>
              <w:t>1.0155</w:t>
            </w:r>
          </w:p>
        </w:tc>
        <w:tc>
          <w:tcPr>
            <w:tcW w:w="708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27DE958C" w14:textId="34DB17A6" w:rsidR="003F2055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06A8">
              <w:rPr>
                <w:rFonts w:ascii="Times New Roman" w:hAnsi="Times New Roman" w:cs="Times New Roman"/>
              </w:rPr>
              <w:t>0.9183</w:t>
            </w:r>
          </w:p>
        </w:tc>
        <w:tc>
          <w:tcPr>
            <w:tcW w:w="70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211BE2BE" w14:textId="54270961" w:rsidR="003F2055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06A8">
              <w:rPr>
                <w:rFonts w:ascii="Times New Roman" w:hAnsi="Times New Roman" w:cs="Times New Roman"/>
              </w:rPr>
              <w:t>1.1230</w:t>
            </w:r>
          </w:p>
        </w:tc>
      </w:tr>
      <w:tr w:rsidR="003F2055" w:rsidRPr="007F5D74" w14:paraId="1FF9D94B" w14:textId="77777777" w:rsidTr="003F2055">
        <w:trPr>
          <w:trHeight w:val="317"/>
        </w:trPr>
        <w:tc>
          <w:tcPr>
            <w:tcW w:w="2549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6BABDDE" w14:textId="48382586" w:rsidR="003F2055" w:rsidRPr="006029AC" w:rsidRDefault="003F2055" w:rsidP="002432C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DA6DA1">
              <w:rPr>
                <w:rFonts w:ascii="Times New Roman" w:hAnsi="Times New Roman" w:cs="Times New Roman"/>
              </w:rPr>
              <w:t>ussiness</w:t>
            </w:r>
            <w:r w:rsidR="007B3873">
              <w:rPr>
                <w:rFonts w:ascii="Times New Roman" w:hAnsi="Times New Roman" w:cs="Times New Roman"/>
              </w:rPr>
              <w:t>/discomfort due to f</w:t>
            </w:r>
            <w:r>
              <w:rPr>
                <w:rFonts w:ascii="Times New Roman" w:hAnsi="Times New Roman" w:cs="Times New Roman"/>
              </w:rPr>
              <w:t xml:space="preserve">latulence </w:t>
            </w:r>
          </w:p>
        </w:tc>
        <w:tc>
          <w:tcPr>
            <w:tcW w:w="104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1512AFD0" w14:textId="2F448F13" w:rsidR="003F2055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06A8">
              <w:rPr>
                <w:rFonts w:ascii="Times New Roman" w:hAnsi="Times New Roman" w:cs="Times New Roman"/>
              </w:rPr>
              <w:t>1.1766</w:t>
            </w:r>
          </w:p>
        </w:tc>
        <w:tc>
          <w:tcPr>
            <w:tcW w:w="708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6732C191" w14:textId="7431A716" w:rsidR="003F2055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06A8">
              <w:rPr>
                <w:rFonts w:ascii="Times New Roman" w:hAnsi="Times New Roman" w:cs="Times New Roman"/>
              </w:rPr>
              <w:t>0.6278</w:t>
            </w:r>
          </w:p>
        </w:tc>
        <w:tc>
          <w:tcPr>
            <w:tcW w:w="70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2138C8F8" w14:textId="2FE3F95E" w:rsidR="003F2055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06A8">
              <w:rPr>
                <w:rFonts w:ascii="Times New Roman" w:hAnsi="Times New Roman" w:cs="Times New Roman"/>
              </w:rPr>
              <w:t>2.2049</w:t>
            </w:r>
          </w:p>
        </w:tc>
      </w:tr>
      <w:tr w:rsidR="003F2055" w:rsidRPr="007F5D74" w14:paraId="088847CE" w14:textId="77777777" w:rsidTr="003F2055">
        <w:trPr>
          <w:trHeight w:val="317"/>
        </w:trPr>
        <w:tc>
          <w:tcPr>
            <w:tcW w:w="2549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CB27947" w14:textId="5A4F424A" w:rsidR="003F2055" w:rsidRDefault="003F2055" w:rsidP="002432C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ying/Fussing</w:t>
            </w:r>
            <w:r w:rsidR="009D2C07">
              <w:rPr>
                <w:rFonts w:ascii="Times New Roman" w:hAnsi="Times New Roman" w:cs="Times New Roman"/>
              </w:rPr>
              <w:t xml:space="preserve"> episodes</w:t>
            </w:r>
          </w:p>
        </w:tc>
        <w:tc>
          <w:tcPr>
            <w:tcW w:w="104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25E37302" w14:textId="765C8BD6" w:rsidR="003F2055" w:rsidRPr="003306A8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06A8">
              <w:rPr>
                <w:rFonts w:ascii="Times New Roman" w:hAnsi="Times New Roman" w:cs="Times New Roman"/>
              </w:rPr>
              <w:t>2.357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21BFE1E1" w14:textId="0656E0CE" w:rsidR="003F2055" w:rsidRPr="003306A8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06A8">
              <w:rPr>
                <w:rFonts w:ascii="Times New Roman" w:hAnsi="Times New Roman" w:cs="Times New Roman"/>
              </w:rPr>
              <w:t>1.0084</w:t>
            </w:r>
          </w:p>
        </w:tc>
        <w:tc>
          <w:tcPr>
            <w:tcW w:w="70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59493985" w14:textId="4DFB0186" w:rsidR="003F2055" w:rsidRPr="003306A8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06A8">
              <w:rPr>
                <w:rFonts w:ascii="Times New Roman" w:hAnsi="Times New Roman" w:cs="Times New Roman"/>
              </w:rPr>
              <w:t>5.5093</w:t>
            </w:r>
          </w:p>
        </w:tc>
      </w:tr>
      <w:tr w:rsidR="003F2055" w:rsidRPr="007F5D74" w14:paraId="223C93F1" w14:textId="77777777" w:rsidTr="003F2055">
        <w:trPr>
          <w:trHeight w:val="317"/>
        </w:trPr>
        <w:tc>
          <w:tcPr>
            <w:tcW w:w="254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6D508EE" w14:textId="624727C9" w:rsidR="003F2055" w:rsidRDefault="003F2055" w:rsidP="002432C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ing episodes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25C462DC" w14:textId="7D991F8E" w:rsidR="003F2055" w:rsidRPr="003306A8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06A8">
              <w:rPr>
                <w:rFonts w:ascii="Times New Roman" w:hAnsi="Times New Roman" w:cs="Times New Roman"/>
              </w:rPr>
              <w:t>0.952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7A1167F0" w14:textId="39C789BB" w:rsidR="003F2055" w:rsidRPr="003306A8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06A8">
              <w:rPr>
                <w:rFonts w:ascii="Times New Roman" w:hAnsi="Times New Roman" w:cs="Times New Roman"/>
              </w:rPr>
              <w:t>0.9134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08CD501C" w14:textId="36FB9C3B" w:rsidR="003F2055" w:rsidRPr="003306A8" w:rsidRDefault="003F2055" w:rsidP="002432C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06A8">
              <w:rPr>
                <w:rFonts w:ascii="Times New Roman" w:hAnsi="Times New Roman" w:cs="Times New Roman"/>
              </w:rPr>
              <w:t>0.9932</w:t>
            </w:r>
          </w:p>
        </w:tc>
      </w:tr>
    </w:tbl>
    <w:p w14:paraId="7ED61052" w14:textId="36A27337" w:rsidR="006029AC" w:rsidRPr="00621606" w:rsidRDefault="008A276B" w:rsidP="002D3302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CI, confidence interval; </w:t>
      </w:r>
      <w:r w:rsidR="00922ACC" w:rsidRPr="00621606">
        <w:rPr>
          <w:rFonts w:ascii="Times New Roman" w:hAnsi="Times New Roman" w:cs="Times New Roman"/>
          <w:bCs/>
        </w:rPr>
        <w:t xml:space="preserve">IRR, incidence </w:t>
      </w:r>
      <w:r w:rsidR="00621606" w:rsidRPr="00621606">
        <w:rPr>
          <w:rFonts w:ascii="Times New Roman" w:hAnsi="Times New Roman" w:cs="Times New Roman"/>
          <w:bCs/>
        </w:rPr>
        <w:t>ratio rate</w:t>
      </w:r>
      <w:r w:rsidR="003A246F">
        <w:rPr>
          <w:rFonts w:ascii="Times New Roman" w:hAnsi="Times New Roman" w:cs="Times New Roman"/>
          <w:bCs/>
        </w:rPr>
        <w:t xml:space="preserve">. IRR </w:t>
      </w:r>
      <w:r w:rsidR="00110099">
        <w:rPr>
          <w:rFonts w:ascii="Times New Roman" w:hAnsi="Times New Roman" w:cs="Times New Roman"/>
          <w:bCs/>
        </w:rPr>
        <w:t>is</w:t>
      </w:r>
      <w:r w:rsidR="003A246F" w:rsidRPr="003A246F">
        <w:rPr>
          <w:rFonts w:ascii="Times New Roman" w:hAnsi="Times New Roman" w:cs="Times New Roman"/>
          <w:bCs/>
        </w:rPr>
        <w:t xml:space="preserve"> computed based </w:t>
      </w:r>
      <w:r w:rsidR="00F03C3B">
        <w:rPr>
          <w:rFonts w:ascii="Times New Roman" w:hAnsi="Times New Roman" w:cs="Times New Roman"/>
          <w:bCs/>
        </w:rPr>
        <w:t xml:space="preserve">on all post-baseline </w:t>
      </w:r>
      <w:r w:rsidR="00D46226">
        <w:rPr>
          <w:rFonts w:ascii="Times New Roman" w:hAnsi="Times New Roman" w:cs="Times New Roman"/>
          <w:bCs/>
        </w:rPr>
        <w:t xml:space="preserve">visits </w:t>
      </w:r>
      <w:r w:rsidR="0000530E">
        <w:rPr>
          <w:rFonts w:ascii="Times New Roman" w:hAnsi="Times New Roman" w:cs="Times New Roman"/>
          <w:bCs/>
        </w:rPr>
        <w:t xml:space="preserve">using </w:t>
      </w:r>
      <w:r w:rsidR="0082539B" w:rsidRPr="0082539B">
        <w:rPr>
          <w:rFonts w:ascii="Times New Roman" w:hAnsi="Times New Roman" w:cs="Times New Roman"/>
          <w:bCs/>
        </w:rPr>
        <w:t xml:space="preserve">negative regression models </w:t>
      </w:r>
      <w:r w:rsidR="002D3302">
        <w:rPr>
          <w:rFonts w:ascii="Times New Roman" w:hAnsi="Times New Roman" w:cs="Times New Roman"/>
          <w:bCs/>
        </w:rPr>
        <w:t>for</w:t>
      </w:r>
      <w:r w:rsidR="0082539B" w:rsidRPr="0082539B">
        <w:rPr>
          <w:rFonts w:ascii="Times New Roman" w:hAnsi="Times New Roman" w:cs="Times New Roman"/>
          <w:bCs/>
        </w:rPr>
        <w:t xml:space="preserve"> repeated measures </w:t>
      </w:r>
      <w:r w:rsidR="00544034" w:rsidRPr="00544034">
        <w:rPr>
          <w:rFonts w:ascii="Times New Roman" w:hAnsi="Times New Roman" w:cs="Times New Roman"/>
          <w:bCs/>
        </w:rPr>
        <w:t xml:space="preserve">with </w:t>
      </w:r>
      <w:r w:rsidR="00110099">
        <w:rPr>
          <w:rFonts w:ascii="Times New Roman" w:hAnsi="Times New Roman" w:cs="Times New Roman"/>
          <w:bCs/>
        </w:rPr>
        <w:t>intervention</w:t>
      </w:r>
      <w:r w:rsidR="00544034" w:rsidRPr="00544034">
        <w:rPr>
          <w:rFonts w:ascii="Times New Roman" w:hAnsi="Times New Roman" w:cs="Times New Roman"/>
          <w:bCs/>
        </w:rPr>
        <w:t xml:space="preserve"> group, assessment at baseline, sex, and mode of delivery as covariates</w:t>
      </w:r>
      <w:r w:rsidR="000C02B6">
        <w:rPr>
          <w:rFonts w:ascii="Times New Roman" w:hAnsi="Times New Roman" w:cs="Times New Roman"/>
          <w:bCs/>
        </w:rPr>
        <w:t>;</w:t>
      </w:r>
      <w:r w:rsidR="00DE0435">
        <w:rPr>
          <w:rFonts w:ascii="Times New Roman" w:hAnsi="Times New Roman" w:cs="Times New Roman"/>
          <w:bCs/>
        </w:rPr>
        <w:t xml:space="preserve"> *</w:t>
      </w:r>
      <w:r w:rsidR="003F2055">
        <w:rPr>
          <w:rFonts w:ascii="Times New Roman" w:hAnsi="Times New Roman" w:cs="Times New Roman"/>
          <w:bCs/>
        </w:rPr>
        <w:t>p&lt;0.05</w:t>
      </w:r>
      <w:r w:rsidR="003A246F" w:rsidRPr="003A246F">
        <w:rPr>
          <w:rFonts w:ascii="Times New Roman" w:hAnsi="Times New Roman" w:cs="Times New Roman"/>
          <w:bCs/>
        </w:rPr>
        <w:t>.</w:t>
      </w:r>
    </w:p>
    <w:p w14:paraId="434EB9E4" w14:textId="2047D57E" w:rsidR="00292425" w:rsidRDefault="0029242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865D041" w14:textId="5CE80DF7" w:rsidR="002531F0" w:rsidRPr="00E85E96" w:rsidRDefault="007E04A8">
      <w:pPr>
        <w:rPr>
          <w:rFonts w:ascii="Times New Roman" w:hAnsi="Times New Roman" w:cs="Times New Roman"/>
          <w:b/>
        </w:rPr>
      </w:pPr>
      <w:r w:rsidRPr="00E85E96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292425">
        <w:rPr>
          <w:rFonts w:ascii="Times New Roman" w:hAnsi="Times New Roman" w:cs="Times New Roman"/>
          <w:b/>
        </w:rPr>
        <w:t>2</w:t>
      </w:r>
      <w:r w:rsidRPr="00E85E96">
        <w:rPr>
          <w:rFonts w:ascii="Times New Roman" w:hAnsi="Times New Roman" w:cs="Times New Roman"/>
          <w:b/>
        </w:rPr>
        <w:t>.</w:t>
      </w:r>
      <w:r w:rsidR="00BB7AB5" w:rsidRPr="00E85E96">
        <w:rPr>
          <w:rFonts w:ascii="Times New Roman" w:hAnsi="Times New Roman" w:cs="Times New Roman"/>
          <w:b/>
        </w:rPr>
        <w:t xml:space="preserve"> Group comparison of </w:t>
      </w:r>
      <w:r w:rsidR="00872FFC">
        <w:rPr>
          <w:rFonts w:ascii="Times New Roman" w:hAnsi="Times New Roman" w:cs="Times New Roman"/>
          <w:b/>
        </w:rPr>
        <w:t xml:space="preserve">infant- and parental-related </w:t>
      </w:r>
      <w:r w:rsidR="00621606">
        <w:rPr>
          <w:rFonts w:ascii="Times New Roman" w:hAnsi="Times New Roman" w:cs="Times New Roman"/>
          <w:b/>
        </w:rPr>
        <w:t>health related quality of life (</w:t>
      </w:r>
      <w:proofErr w:type="spellStart"/>
      <w:r w:rsidR="00BB7AB5" w:rsidRPr="00E85E96">
        <w:rPr>
          <w:rFonts w:ascii="Times New Roman" w:hAnsi="Times New Roman" w:cs="Times New Roman"/>
          <w:b/>
        </w:rPr>
        <w:t>HRQoL</w:t>
      </w:r>
      <w:proofErr w:type="spellEnd"/>
      <w:r w:rsidR="00621606">
        <w:rPr>
          <w:rFonts w:ascii="Times New Roman" w:hAnsi="Times New Roman" w:cs="Times New Roman"/>
          <w:b/>
        </w:rPr>
        <w:t>)</w:t>
      </w:r>
      <w:r w:rsidR="00BB7AB5" w:rsidRPr="00E85E96">
        <w:rPr>
          <w:rFonts w:ascii="Times New Roman" w:hAnsi="Times New Roman" w:cs="Times New Roman"/>
          <w:b/>
        </w:rPr>
        <w:t xml:space="preserve"> measures</w:t>
      </w:r>
      <w:r w:rsidR="00D32BEB">
        <w:rPr>
          <w:rFonts w:ascii="Times New Roman" w:hAnsi="Times New Roman" w:cs="Times New Roman"/>
          <w:b/>
        </w:rPr>
        <w:t xml:space="preserve"> </w:t>
      </w:r>
      <w:r w:rsidR="002F60CB">
        <w:rPr>
          <w:rFonts w:ascii="Times New Roman" w:hAnsi="Times New Roman" w:cs="Times New Roman"/>
          <w:b/>
        </w:rPr>
        <w:t>in the full analysis set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47"/>
        <w:gridCol w:w="2082"/>
        <w:gridCol w:w="1368"/>
        <w:gridCol w:w="1039"/>
        <w:gridCol w:w="1024"/>
      </w:tblGrid>
      <w:tr w:rsidR="00CD57AB" w:rsidRPr="007F5D74" w14:paraId="220A47C1" w14:textId="77777777" w:rsidTr="004A7C28">
        <w:trPr>
          <w:trHeight w:val="317"/>
        </w:trPr>
        <w:tc>
          <w:tcPr>
            <w:tcW w:w="205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281D77F" w14:textId="77777777" w:rsidR="00CD57AB" w:rsidRPr="00EB06FB" w:rsidRDefault="00CD57AB" w:rsidP="00E8280D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4D495D4" w14:textId="0FA38949" w:rsidR="00CD57AB" w:rsidRPr="00E85E96" w:rsidRDefault="00CD57AB" w:rsidP="00E8280D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E85E96">
              <w:rPr>
                <w:rFonts w:ascii="Times New Roman" w:hAnsi="Times New Roman" w:cs="Times New Roman"/>
                <w:b/>
              </w:rPr>
              <w:t>LS mean</w:t>
            </w:r>
            <w:r>
              <w:rPr>
                <w:rFonts w:ascii="Times New Roman" w:hAnsi="Times New Roman" w:cs="Times New Roman"/>
                <w:b/>
              </w:rPr>
              <w:t xml:space="preserve"> difference</w:t>
            </w:r>
            <w:r w:rsidRPr="00E85E96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E85E96">
              <w:rPr>
                <w:rFonts w:ascii="Times New Roman" w:hAnsi="Times New Roman" w:cs="Times New Roman"/>
                <w:b/>
              </w:rPr>
              <w:t>OR</w:t>
            </w:r>
            <w:r w:rsidR="00EE0409" w:rsidRPr="00EE040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14:paraId="2A3511E2" w14:textId="6A8497B1" w:rsidR="00CD57AB" w:rsidRPr="00EB06FB" w:rsidRDefault="00CD57AB" w:rsidP="00E8280D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E85E96">
              <w:rPr>
                <w:rFonts w:ascii="Times New Roman" w:hAnsi="Times New Roman" w:cs="Times New Roman"/>
                <w:b/>
              </w:rPr>
              <w:t>(Test – Control)</w:t>
            </w: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0FBD069" w14:textId="7BBC4B8C" w:rsidR="00CD57AB" w:rsidRPr="00EB06FB" w:rsidRDefault="00CD57AB" w:rsidP="00E8280D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E85E96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1102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112E50E" w14:textId="7D772D8E" w:rsidR="00CD57AB" w:rsidRPr="00EB06FB" w:rsidRDefault="00CD57AB" w:rsidP="00E8280D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E85E96">
              <w:rPr>
                <w:rFonts w:ascii="Times New Roman" w:hAnsi="Times New Roman" w:cs="Times New Roman"/>
                <w:b/>
              </w:rPr>
              <w:t xml:space="preserve">95% </w:t>
            </w:r>
            <w:r>
              <w:rPr>
                <w:rFonts w:ascii="Times New Roman" w:hAnsi="Times New Roman" w:cs="Times New Roman"/>
                <w:b/>
              </w:rPr>
              <w:t>CI</w:t>
            </w:r>
          </w:p>
        </w:tc>
      </w:tr>
      <w:tr w:rsidR="00CD57AB" w:rsidRPr="007F5D74" w14:paraId="600179B5" w14:textId="77777777" w:rsidTr="004A7C28">
        <w:trPr>
          <w:trHeight w:val="317"/>
        </w:trPr>
        <w:tc>
          <w:tcPr>
            <w:tcW w:w="20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4BBE60A" w14:textId="77777777" w:rsidR="00CD57AB" w:rsidRPr="00EB06FB" w:rsidRDefault="00CD57AB" w:rsidP="00E8280D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77501D9" w14:textId="77777777" w:rsidR="00CD57AB" w:rsidRPr="00EB06FB" w:rsidRDefault="00CD57AB" w:rsidP="00E8280D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ED4B11A" w14:textId="77777777" w:rsidR="00CD57AB" w:rsidRPr="00EB06FB" w:rsidRDefault="00CD57AB" w:rsidP="00E8280D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09B3964" w14:textId="4229FACF" w:rsidR="00CD57AB" w:rsidRPr="00EB06FB" w:rsidRDefault="00CD57AB" w:rsidP="00E8280D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E85E96">
              <w:rPr>
                <w:rFonts w:ascii="Times New Roman" w:hAnsi="Times New Roman" w:cs="Times New Roman"/>
                <w:b/>
              </w:rPr>
              <w:t>Lower limit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DF5906A" w14:textId="5F87A619" w:rsidR="00CD57AB" w:rsidRPr="00EB06FB" w:rsidRDefault="00CD57AB" w:rsidP="00E8280D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E85E96">
              <w:rPr>
                <w:rFonts w:ascii="Times New Roman" w:hAnsi="Times New Roman" w:cs="Times New Roman"/>
                <w:b/>
              </w:rPr>
              <w:t>Upper limit</w:t>
            </w:r>
          </w:p>
        </w:tc>
      </w:tr>
      <w:tr w:rsidR="00CD57AB" w:rsidRPr="007F5D74" w14:paraId="1A2926B1" w14:textId="77777777" w:rsidTr="004A7C28">
        <w:trPr>
          <w:trHeight w:val="317"/>
        </w:trPr>
        <w:tc>
          <w:tcPr>
            <w:tcW w:w="205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E64AD81" w14:textId="18FC238A" w:rsidR="00CD57AB" w:rsidRPr="00EB06FB" w:rsidRDefault="00CD57AB" w:rsidP="002C45F0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45628">
              <w:rPr>
                <w:rFonts w:ascii="Times New Roman" w:hAnsi="Times New Roman" w:cs="Times New Roman"/>
                <w:b/>
              </w:rPr>
              <w:t xml:space="preserve">Infant-related </w:t>
            </w:r>
            <w:proofErr w:type="spellStart"/>
            <w:r w:rsidRPr="00145628">
              <w:rPr>
                <w:rFonts w:ascii="Times New Roman" w:hAnsi="Times New Roman" w:cs="Times New Roman"/>
                <w:b/>
              </w:rPr>
              <w:t>HRQoL</w:t>
            </w:r>
            <w:proofErr w:type="spellEnd"/>
            <w:r w:rsidRPr="00145628">
              <w:rPr>
                <w:rFonts w:ascii="Times New Roman" w:hAnsi="Times New Roman" w:cs="Times New Roman"/>
                <w:b/>
              </w:rPr>
              <w:t>, ITQOL</w:t>
            </w:r>
          </w:p>
        </w:tc>
        <w:tc>
          <w:tcPr>
            <w:tcW w:w="111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760F725" w14:textId="77777777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DF612A5" w14:textId="77777777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436135F" w14:textId="77777777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991C54E" w14:textId="77777777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D57AB" w:rsidRPr="007F5D74" w14:paraId="4A26F806" w14:textId="77777777" w:rsidTr="004A7C28">
        <w:trPr>
          <w:trHeight w:val="317"/>
        </w:trPr>
        <w:tc>
          <w:tcPr>
            <w:tcW w:w="205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9579F29" w14:textId="09DF1C90" w:rsidR="00CD57AB" w:rsidRPr="00EB06FB" w:rsidRDefault="00CD57AB" w:rsidP="002C45F0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EB06FB">
              <w:rPr>
                <w:rFonts w:ascii="Times New Roman" w:hAnsi="Times New Roman" w:cs="Times New Roman"/>
                <w:b/>
              </w:rPr>
              <w:t>Infant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EB06FB">
              <w:rPr>
                <w:rFonts w:ascii="Times New Roman" w:hAnsi="Times New Roman" w:cs="Times New Roman"/>
                <w:b/>
              </w:rPr>
              <w:t>focused concepts</w:t>
            </w:r>
          </w:p>
        </w:tc>
        <w:tc>
          <w:tcPr>
            <w:tcW w:w="111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1819D8B" w14:textId="77777777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EB06FB">
              <w:rPr>
                <w:rFonts w:ascii="Times New Roman" w:hAnsi="Times New Roman" w:cs="Times New Roman"/>
                <w:b/>
              </w:rPr>
              <w:t>1.1</w:t>
            </w: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485B96E" w14:textId="77777777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EB06FB">
              <w:rPr>
                <w:rFonts w:ascii="Times New Roman" w:hAnsi="Times New Roman" w:cs="Times New Roman"/>
                <w:b/>
              </w:rPr>
              <w:t>0.74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927AC4B" w14:textId="77777777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EB06FB">
              <w:rPr>
                <w:rFonts w:ascii="Times New Roman" w:hAnsi="Times New Roman" w:cs="Times New Roman"/>
                <w:b/>
              </w:rPr>
              <w:t>-0.35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209927D" w14:textId="77777777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EB06FB">
              <w:rPr>
                <w:rFonts w:ascii="Times New Roman" w:hAnsi="Times New Roman" w:cs="Times New Roman"/>
                <w:b/>
              </w:rPr>
              <w:t>2.56</w:t>
            </w:r>
          </w:p>
        </w:tc>
      </w:tr>
      <w:tr w:rsidR="00CD57AB" w:rsidRPr="007F5D74" w14:paraId="1C4C7306" w14:textId="77777777" w:rsidTr="004A7C28">
        <w:trPr>
          <w:trHeight w:val="317"/>
        </w:trPr>
        <w:tc>
          <w:tcPr>
            <w:tcW w:w="20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405C968" w14:textId="5D2AB1E2" w:rsidR="00CD57AB" w:rsidRPr="00E16AC7" w:rsidRDefault="00CD57AB" w:rsidP="002C45F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health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D0C82B4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: 1.07</w:t>
            </w:r>
          </w:p>
        </w:tc>
        <w:tc>
          <w:tcPr>
            <w:tcW w:w="73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3FF311E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00C444F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547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1A56092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</w:tr>
      <w:tr w:rsidR="00CD57AB" w:rsidRPr="007F5D74" w14:paraId="4C7E7EE6" w14:textId="77777777" w:rsidTr="004A7C28">
        <w:trPr>
          <w:trHeight w:val="317"/>
        </w:trPr>
        <w:tc>
          <w:tcPr>
            <w:tcW w:w="20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BE57303" w14:textId="74A9E8CE" w:rsidR="00CD57AB" w:rsidRPr="00E16AC7" w:rsidRDefault="00CD57AB" w:rsidP="002C45F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bilities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C7A1F04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73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404CFFF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7AC20B5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20</w:t>
            </w:r>
          </w:p>
        </w:tc>
        <w:tc>
          <w:tcPr>
            <w:tcW w:w="547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16FAD00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</w:t>
            </w:r>
          </w:p>
        </w:tc>
      </w:tr>
      <w:tr w:rsidR="00CD57AB" w:rsidRPr="007F5D74" w14:paraId="11492D1F" w14:textId="77777777" w:rsidTr="004A7C28">
        <w:trPr>
          <w:trHeight w:val="317"/>
        </w:trPr>
        <w:tc>
          <w:tcPr>
            <w:tcW w:w="20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BD72016" w14:textId="5D505B5E" w:rsidR="00CD57AB" w:rsidRPr="00E16AC7" w:rsidRDefault="00CD57AB" w:rsidP="002C45F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145628">
              <w:rPr>
                <w:rFonts w:ascii="Times New Roman" w:hAnsi="Times New Roman" w:cs="Times New Roman"/>
              </w:rPr>
              <w:t>rowth and dev</w:t>
            </w:r>
            <w:r>
              <w:rPr>
                <w:rFonts w:ascii="Times New Roman" w:hAnsi="Times New Roman" w:cs="Times New Roman"/>
              </w:rPr>
              <w:t>elopment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6F6C05C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3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33E777D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E7AF02B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547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D5C81E8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</w:tr>
      <w:tr w:rsidR="00CD57AB" w:rsidRPr="007F5D74" w14:paraId="55FD5E2D" w14:textId="77777777" w:rsidTr="004A7C28">
        <w:trPr>
          <w:trHeight w:val="317"/>
        </w:trPr>
        <w:tc>
          <w:tcPr>
            <w:tcW w:w="20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F54C658" w14:textId="1AB75B40" w:rsidR="00CD57AB" w:rsidRPr="00E16AC7" w:rsidRDefault="00CD57AB" w:rsidP="002C45F0">
            <w:pPr>
              <w:spacing w:after="0"/>
              <w:rPr>
                <w:rFonts w:ascii="Times New Roman" w:hAnsi="Times New Roman" w:cs="Times New Roman"/>
              </w:rPr>
            </w:pPr>
            <w:r w:rsidRPr="00406A79">
              <w:rPr>
                <w:rFonts w:ascii="Times New Roman" w:hAnsi="Times New Roman" w:cs="Times New Roman"/>
              </w:rPr>
              <w:t xml:space="preserve">Bodily </w:t>
            </w:r>
            <w:r>
              <w:rPr>
                <w:rFonts w:ascii="Times New Roman" w:hAnsi="Times New Roman" w:cs="Times New Roman"/>
              </w:rPr>
              <w:t>p</w:t>
            </w:r>
            <w:r w:rsidRPr="00406A79">
              <w:rPr>
                <w:rFonts w:ascii="Times New Roman" w:hAnsi="Times New Roman" w:cs="Times New Roman"/>
              </w:rPr>
              <w:t>ain/</w:t>
            </w:r>
            <w:r>
              <w:rPr>
                <w:rFonts w:ascii="Times New Roman" w:hAnsi="Times New Roman" w:cs="Times New Roman"/>
              </w:rPr>
              <w:t>d</w:t>
            </w:r>
            <w:r w:rsidRPr="00406A79">
              <w:rPr>
                <w:rFonts w:ascii="Times New Roman" w:hAnsi="Times New Roman" w:cs="Times New Roman"/>
              </w:rPr>
              <w:t>iscomfort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249EDC5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73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9336333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371840E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5</w:t>
            </w:r>
          </w:p>
        </w:tc>
        <w:tc>
          <w:tcPr>
            <w:tcW w:w="547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4E3CF79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</w:tr>
      <w:tr w:rsidR="00CD57AB" w:rsidRPr="007F5D74" w14:paraId="67862FFC" w14:textId="77777777" w:rsidTr="004A7C28">
        <w:trPr>
          <w:trHeight w:val="317"/>
        </w:trPr>
        <w:tc>
          <w:tcPr>
            <w:tcW w:w="20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412D6C3" w14:textId="2DAAFDE7" w:rsidR="00CD57AB" w:rsidRPr="00145628" w:rsidRDefault="00CD57AB" w:rsidP="002C45F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ment and moods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1C5DEB2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3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EFCFCD9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A7CF4C8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547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6C7A8D9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</w:p>
        </w:tc>
      </w:tr>
      <w:tr w:rsidR="00CD57AB" w:rsidRPr="007F5D74" w14:paraId="02E93DF7" w14:textId="77777777" w:rsidTr="004A7C28">
        <w:trPr>
          <w:trHeight w:val="317"/>
        </w:trPr>
        <w:tc>
          <w:tcPr>
            <w:tcW w:w="20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1EBB63C" w14:textId="4C295278" w:rsidR="00CD57AB" w:rsidRPr="00145628" w:rsidRDefault="00CD57AB" w:rsidP="00BD19EF">
            <w:pPr>
              <w:spacing w:after="120"/>
              <w:rPr>
                <w:rFonts w:ascii="Times New Roman" w:hAnsi="Times New Roman" w:cs="Times New Roman"/>
              </w:rPr>
            </w:pPr>
            <w:r w:rsidRPr="00B16BE9">
              <w:rPr>
                <w:rFonts w:ascii="Times New Roman" w:hAnsi="Times New Roman" w:cs="Times New Roman"/>
              </w:rPr>
              <w:t xml:space="preserve">General </w:t>
            </w:r>
            <w:r>
              <w:rPr>
                <w:rFonts w:ascii="Times New Roman" w:hAnsi="Times New Roman" w:cs="Times New Roman"/>
              </w:rPr>
              <w:t>h</w:t>
            </w:r>
            <w:r w:rsidRPr="00B16BE9">
              <w:rPr>
                <w:rFonts w:ascii="Times New Roman" w:hAnsi="Times New Roman" w:cs="Times New Roman"/>
              </w:rPr>
              <w:t xml:space="preserve">ealth </w:t>
            </w:r>
            <w:r>
              <w:rPr>
                <w:rFonts w:ascii="Times New Roman" w:hAnsi="Times New Roman" w:cs="Times New Roman"/>
              </w:rPr>
              <w:t>p</w:t>
            </w:r>
            <w:r w:rsidRPr="00B16BE9">
              <w:rPr>
                <w:rFonts w:ascii="Times New Roman" w:hAnsi="Times New Roman" w:cs="Times New Roman"/>
              </w:rPr>
              <w:t>erceptions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ABACD8C" w14:textId="77777777" w:rsidR="00CD57AB" w:rsidRDefault="00CD57AB" w:rsidP="00BD1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3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B6C6514" w14:textId="77777777" w:rsidR="00CD57AB" w:rsidRDefault="00CD57AB" w:rsidP="00BD1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86E755A" w14:textId="77777777" w:rsidR="00CD57AB" w:rsidRDefault="00CD57AB" w:rsidP="00BD1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547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098C34E" w14:textId="77777777" w:rsidR="00CD57AB" w:rsidRDefault="00CD57AB" w:rsidP="00BD1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</w:t>
            </w:r>
          </w:p>
        </w:tc>
      </w:tr>
      <w:tr w:rsidR="00CD57AB" w:rsidRPr="007F5D74" w14:paraId="4430A74B" w14:textId="77777777" w:rsidTr="004A7C28">
        <w:trPr>
          <w:trHeight w:val="317"/>
        </w:trPr>
        <w:tc>
          <w:tcPr>
            <w:tcW w:w="20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F5F80A9" w14:textId="77777777" w:rsidR="00CD57AB" w:rsidRPr="00EB06FB" w:rsidRDefault="00CD57AB" w:rsidP="002C45F0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EB06FB">
              <w:rPr>
                <w:rFonts w:ascii="Times New Roman" w:hAnsi="Times New Roman" w:cs="Times New Roman"/>
                <w:b/>
              </w:rPr>
              <w:t>Parent-focused concepts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DD7CE48" w14:textId="77777777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EB06FB">
              <w:rPr>
                <w:rFonts w:ascii="Times New Roman" w:hAnsi="Times New Roman" w:cs="Times New Roman"/>
                <w:b/>
              </w:rPr>
              <w:t>-0.42</w:t>
            </w:r>
          </w:p>
        </w:tc>
        <w:tc>
          <w:tcPr>
            <w:tcW w:w="73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B114F70" w14:textId="77777777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EB06FB">
              <w:rPr>
                <w:rFonts w:ascii="Times New Roman" w:hAnsi="Times New Roman" w:cs="Times New Roman"/>
                <w:b/>
              </w:rPr>
              <w:t>1.62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22146C4" w14:textId="77777777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EB06FB">
              <w:rPr>
                <w:rFonts w:ascii="Times New Roman" w:hAnsi="Times New Roman" w:cs="Times New Roman"/>
                <w:b/>
              </w:rPr>
              <w:t>-3.62</w:t>
            </w:r>
          </w:p>
        </w:tc>
        <w:tc>
          <w:tcPr>
            <w:tcW w:w="547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1A4A731" w14:textId="77777777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EB06FB">
              <w:rPr>
                <w:rFonts w:ascii="Times New Roman" w:hAnsi="Times New Roman" w:cs="Times New Roman"/>
                <w:b/>
              </w:rPr>
              <w:t>2.78</w:t>
            </w:r>
          </w:p>
        </w:tc>
      </w:tr>
      <w:tr w:rsidR="00CD57AB" w:rsidRPr="007F5D74" w14:paraId="4F28C5BD" w14:textId="77777777" w:rsidTr="004A7C28">
        <w:trPr>
          <w:trHeight w:val="317"/>
        </w:trPr>
        <w:tc>
          <w:tcPr>
            <w:tcW w:w="20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98EB739" w14:textId="10504A55" w:rsidR="00CD57AB" w:rsidRPr="00145628" w:rsidRDefault="00CD57AB" w:rsidP="002C45F0">
            <w:pPr>
              <w:spacing w:after="0"/>
              <w:rPr>
                <w:rFonts w:ascii="Times New Roman" w:hAnsi="Times New Roman" w:cs="Times New Roman"/>
              </w:rPr>
            </w:pPr>
            <w:r w:rsidRPr="00566D7F">
              <w:rPr>
                <w:rFonts w:ascii="Times New Roman" w:hAnsi="Times New Roman" w:cs="Times New Roman"/>
              </w:rPr>
              <w:t xml:space="preserve">Parent </w:t>
            </w:r>
            <w:r>
              <w:rPr>
                <w:rFonts w:ascii="Times New Roman" w:hAnsi="Times New Roman" w:cs="Times New Roman"/>
              </w:rPr>
              <w:t>i</w:t>
            </w:r>
            <w:r w:rsidRPr="00566D7F">
              <w:rPr>
                <w:rFonts w:ascii="Times New Roman" w:hAnsi="Times New Roman" w:cs="Times New Roman"/>
              </w:rPr>
              <w:t xml:space="preserve">mpact – </w:t>
            </w:r>
            <w:r>
              <w:rPr>
                <w:rFonts w:ascii="Times New Roman" w:hAnsi="Times New Roman" w:cs="Times New Roman"/>
              </w:rPr>
              <w:t>e</w:t>
            </w:r>
            <w:r w:rsidRPr="00566D7F">
              <w:rPr>
                <w:rFonts w:ascii="Times New Roman" w:hAnsi="Times New Roman" w:cs="Times New Roman"/>
              </w:rPr>
              <w:t>motional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317CA6B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73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2BD3401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F80C8A0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14</w:t>
            </w:r>
          </w:p>
        </w:tc>
        <w:tc>
          <w:tcPr>
            <w:tcW w:w="547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A9DA028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</w:t>
            </w:r>
          </w:p>
        </w:tc>
      </w:tr>
      <w:tr w:rsidR="00CD57AB" w:rsidRPr="007F5D74" w14:paraId="5F74ED6E" w14:textId="77777777" w:rsidTr="004A7C28">
        <w:trPr>
          <w:trHeight w:val="317"/>
        </w:trPr>
        <w:tc>
          <w:tcPr>
            <w:tcW w:w="20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A36C524" w14:textId="099B47F9" w:rsidR="00CD57AB" w:rsidRPr="00E16AC7" w:rsidRDefault="00CD57AB" w:rsidP="002C45F0">
            <w:pPr>
              <w:spacing w:after="0"/>
              <w:rPr>
                <w:rFonts w:ascii="Times New Roman" w:hAnsi="Times New Roman" w:cs="Times New Roman"/>
              </w:rPr>
            </w:pPr>
            <w:r w:rsidRPr="00D625DF">
              <w:rPr>
                <w:rFonts w:ascii="Times New Roman" w:hAnsi="Times New Roman" w:cs="Times New Roman"/>
              </w:rPr>
              <w:t xml:space="preserve">Parent </w:t>
            </w:r>
            <w:r>
              <w:rPr>
                <w:rFonts w:ascii="Times New Roman" w:hAnsi="Times New Roman" w:cs="Times New Roman"/>
              </w:rPr>
              <w:t>i</w:t>
            </w:r>
            <w:r w:rsidRPr="00D625DF">
              <w:rPr>
                <w:rFonts w:ascii="Times New Roman" w:hAnsi="Times New Roman" w:cs="Times New Roman"/>
              </w:rPr>
              <w:t xml:space="preserve">mpact – </w:t>
            </w:r>
            <w:r>
              <w:rPr>
                <w:rFonts w:ascii="Times New Roman" w:hAnsi="Times New Roman" w:cs="Times New Roman"/>
              </w:rPr>
              <w:t>t</w:t>
            </w:r>
            <w:r w:rsidRPr="00D625DF">
              <w:rPr>
                <w:rFonts w:ascii="Times New Roman" w:hAnsi="Times New Roman" w:cs="Times New Roman"/>
              </w:rPr>
              <w:t>ime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235DBFB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3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7450738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E32E3C9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9</w:t>
            </w:r>
          </w:p>
        </w:tc>
        <w:tc>
          <w:tcPr>
            <w:tcW w:w="547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15953FC" w14:textId="7777777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3</w:t>
            </w:r>
          </w:p>
        </w:tc>
      </w:tr>
      <w:tr w:rsidR="00CD57AB" w:rsidRPr="007F5D74" w14:paraId="4B62CC17" w14:textId="77777777" w:rsidTr="00BD19EF">
        <w:trPr>
          <w:trHeight w:val="317"/>
        </w:trPr>
        <w:tc>
          <w:tcPr>
            <w:tcW w:w="20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3C57F36" w14:textId="0DB6946F" w:rsidR="00CD57AB" w:rsidRPr="00E16AC7" w:rsidRDefault="00CD57AB" w:rsidP="00BD19EF">
            <w:pPr>
              <w:spacing w:after="120"/>
              <w:rPr>
                <w:rFonts w:ascii="Times New Roman" w:hAnsi="Times New Roman" w:cs="Times New Roman"/>
              </w:rPr>
            </w:pPr>
            <w:r w:rsidRPr="00D625DF">
              <w:rPr>
                <w:rFonts w:ascii="Times New Roman" w:hAnsi="Times New Roman" w:cs="Times New Roman"/>
              </w:rPr>
              <w:t xml:space="preserve">Family </w:t>
            </w:r>
            <w:r>
              <w:rPr>
                <w:rFonts w:ascii="Times New Roman" w:hAnsi="Times New Roman" w:cs="Times New Roman"/>
              </w:rPr>
              <w:t>c</w:t>
            </w:r>
            <w:r w:rsidRPr="00D625DF">
              <w:rPr>
                <w:rFonts w:ascii="Times New Roman" w:hAnsi="Times New Roman" w:cs="Times New Roman"/>
              </w:rPr>
              <w:t>ohesion</w:t>
            </w:r>
          </w:p>
        </w:tc>
        <w:tc>
          <w:tcPr>
            <w:tcW w:w="111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AAE03D2" w14:textId="77777777" w:rsidR="00CD57AB" w:rsidRDefault="00CD57AB" w:rsidP="00BD1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: 1.15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0D57AE3" w14:textId="77777777" w:rsidR="00CD57AB" w:rsidRDefault="00CD57AB" w:rsidP="00BD1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8D82A03" w14:textId="77777777" w:rsidR="00CD57AB" w:rsidRDefault="00CD57AB" w:rsidP="00BD1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7D07CDE" w14:textId="77777777" w:rsidR="00CD57AB" w:rsidRDefault="00CD57AB" w:rsidP="00BD19E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</w:tr>
      <w:tr w:rsidR="00CD57AB" w:rsidRPr="007F5D74" w14:paraId="63588929" w14:textId="77777777" w:rsidTr="00BD19EF">
        <w:trPr>
          <w:trHeight w:val="317"/>
        </w:trPr>
        <w:tc>
          <w:tcPr>
            <w:tcW w:w="20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6749A20" w14:textId="59C499F0" w:rsidR="00CD57AB" w:rsidRPr="00EB06FB" w:rsidRDefault="00CD57AB" w:rsidP="002C45F0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arent-related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HRQoL</w:t>
            </w:r>
            <w:proofErr w:type="spellEnd"/>
            <w:r>
              <w:rPr>
                <w:rFonts w:ascii="Times New Roman" w:hAnsi="Times New Roman" w:cs="Times New Roman"/>
                <w:b/>
              </w:rPr>
              <w:t>, SF-36v2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2499F7C" w14:textId="77777777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D781410" w14:textId="77777777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2A6969D" w14:textId="77777777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BECAE9F" w14:textId="77777777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D57AB" w:rsidRPr="007F5D74" w14:paraId="314DA1A1" w14:textId="77777777" w:rsidTr="004A7C28">
        <w:trPr>
          <w:trHeight w:val="317"/>
        </w:trPr>
        <w:tc>
          <w:tcPr>
            <w:tcW w:w="205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274A109" w14:textId="100354AF" w:rsidR="00CD57AB" w:rsidRDefault="00CD57AB" w:rsidP="002C45F0">
            <w:pPr>
              <w:spacing w:after="0"/>
              <w:rPr>
                <w:rFonts w:ascii="Times New Roman" w:hAnsi="Times New Roman" w:cs="Times New Roman"/>
              </w:rPr>
            </w:pPr>
            <w:r w:rsidRPr="00EB06FB">
              <w:rPr>
                <w:rFonts w:ascii="Times New Roman" w:hAnsi="Times New Roman" w:cs="Times New Roman"/>
                <w:b/>
              </w:rPr>
              <w:t>Physical health</w:t>
            </w:r>
          </w:p>
        </w:tc>
        <w:tc>
          <w:tcPr>
            <w:tcW w:w="111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F528480" w14:textId="6AD472B2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B06FB">
              <w:rPr>
                <w:rFonts w:ascii="Times New Roman" w:hAnsi="Times New Roman" w:cs="Times New Roman"/>
                <w:b/>
              </w:rPr>
              <w:t>2.18</w:t>
            </w: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BB1FF1E" w14:textId="73410E8C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B06FB">
              <w:rPr>
                <w:rFonts w:ascii="Times New Roman" w:hAnsi="Times New Roman" w:cs="Times New Roman"/>
                <w:b/>
              </w:rPr>
              <w:t>1.54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694D97E" w14:textId="21D802AD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B06FB">
              <w:rPr>
                <w:rFonts w:ascii="Times New Roman" w:hAnsi="Times New Roman" w:cs="Times New Roman"/>
                <w:b/>
              </w:rPr>
              <w:t>-0.86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768AE6E" w14:textId="76EB7D63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B06FB">
              <w:rPr>
                <w:rFonts w:ascii="Times New Roman" w:hAnsi="Times New Roman" w:cs="Times New Roman"/>
                <w:b/>
              </w:rPr>
              <w:t>5.22</w:t>
            </w:r>
          </w:p>
        </w:tc>
      </w:tr>
      <w:tr w:rsidR="00CD57AB" w:rsidRPr="007F5D74" w14:paraId="7E04B103" w14:textId="77777777" w:rsidTr="004A7C28">
        <w:trPr>
          <w:trHeight w:val="317"/>
        </w:trPr>
        <w:tc>
          <w:tcPr>
            <w:tcW w:w="20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01D3451" w14:textId="1507C47E" w:rsidR="00CD57AB" w:rsidRPr="00EB06FB" w:rsidRDefault="00CD57AB" w:rsidP="002C45F0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hysical health, physical functioning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B6CDF9E" w14:textId="6609C7C0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3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ACB8238" w14:textId="2040F083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C4F85AB" w14:textId="76578A4F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3.52</w:t>
            </w:r>
          </w:p>
        </w:tc>
        <w:tc>
          <w:tcPr>
            <w:tcW w:w="547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1C7DD78" w14:textId="1761E5CC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4.72</w:t>
            </w:r>
          </w:p>
        </w:tc>
      </w:tr>
      <w:tr w:rsidR="00CD57AB" w:rsidRPr="007F5D74" w14:paraId="7E18292D" w14:textId="77777777" w:rsidTr="004A7C28">
        <w:trPr>
          <w:trHeight w:val="317"/>
        </w:trPr>
        <w:tc>
          <w:tcPr>
            <w:tcW w:w="20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9714F42" w14:textId="7FF0A9FD" w:rsidR="00CD57AB" w:rsidRDefault="00CD57AB" w:rsidP="002C45F0">
            <w:pPr>
              <w:spacing w:after="0"/>
              <w:rPr>
                <w:rFonts w:ascii="Times New Roman" w:hAnsi="Times New Roman" w:cs="Times New Roman"/>
              </w:rPr>
            </w:pPr>
            <w:r w:rsidRPr="007E04A8">
              <w:rPr>
                <w:rFonts w:ascii="Times New Roman" w:hAnsi="Times New Roman" w:cs="Times New Roman"/>
              </w:rPr>
              <w:t>Physical health, role limitations due to physical</w:t>
            </w:r>
            <w:r>
              <w:rPr>
                <w:rFonts w:ascii="Times New Roman" w:hAnsi="Times New Roman" w:cs="Times New Roman"/>
              </w:rPr>
              <w:t xml:space="preserve"> health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AFA583D" w14:textId="4EB65ED9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73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117FE04" w14:textId="45618220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078C1D6" w14:textId="48C9D08E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6</w:t>
            </w:r>
          </w:p>
        </w:tc>
        <w:tc>
          <w:tcPr>
            <w:tcW w:w="547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3B0F52D" w14:textId="0152A3A4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0</w:t>
            </w:r>
          </w:p>
        </w:tc>
      </w:tr>
      <w:tr w:rsidR="00CD57AB" w:rsidRPr="007F5D74" w14:paraId="2A4B1385" w14:textId="77777777" w:rsidTr="004A7C28">
        <w:trPr>
          <w:trHeight w:val="317"/>
        </w:trPr>
        <w:tc>
          <w:tcPr>
            <w:tcW w:w="20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D03E39A" w14:textId="1D38ABDC" w:rsidR="00CD57AB" w:rsidRPr="007E04A8" w:rsidRDefault="00CD57AB" w:rsidP="002C45F0">
            <w:pPr>
              <w:spacing w:after="0"/>
              <w:rPr>
                <w:rFonts w:ascii="Times New Roman" w:hAnsi="Times New Roman" w:cs="Times New Roman"/>
              </w:rPr>
            </w:pPr>
            <w:r w:rsidRPr="007E04A8">
              <w:rPr>
                <w:rFonts w:ascii="Times New Roman" w:hAnsi="Times New Roman" w:cs="Times New Roman"/>
              </w:rPr>
              <w:t>Physical health, bodily pain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93F62D7" w14:textId="2225E8E5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73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FBF880D" w14:textId="23646818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1D35288" w14:textId="5DFA1E75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1</w:t>
            </w:r>
          </w:p>
        </w:tc>
        <w:tc>
          <w:tcPr>
            <w:tcW w:w="547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3121641" w14:textId="5F6F621E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2</w:t>
            </w:r>
          </w:p>
        </w:tc>
      </w:tr>
      <w:tr w:rsidR="00CD57AB" w:rsidRPr="007F5D74" w14:paraId="3EA2E0D0" w14:textId="77777777" w:rsidTr="004A7C28">
        <w:trPr>
          <w:trHeight w:val="317"/>
        </w:trPr>
        <w:tc>
          <w:tcPr>
            <w:tcW w:w="20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37E4E39" w14:textId="09976375" w:rsidR="00CD57AB" w:rsidRPr="007E04A8" w:rsidRDefault="00CD57AB" w:rsidP="0088745F">
            <w:pPr>
              <w:spacing w:after="120"/>
              <w:rPr>
                <w:rFonts w:ascii="Times New Roman" w:hAnsi="Times New Roman" w:cs="Times New Roman"/>
              </w:rPr>
            </w:pPr>
            <w:r w:rsidRPr="007E04A8">
              <w:rPr>
                <w:rFonts w:ascii="Times New Roman" w:hAnsi="Times New Roman" w:cs="Times New Roman"/>
              </w:rPr>
              <w:t>Physical health, general health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F8BC22F" w14:textId="0FCF3575" w:rsidR="00CD57AB" w:rsidRDefault="00CD57AB" w:rsidP="0088745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73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FA59157" w14:textId="1B427497" w:rsidR="00CD57AB" w:rsidRDefault="00CD57AB" w:rsidP="0088745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DC591A4" w14:textId="5F7F8957" w:rsidR="00CD57AB" w:rsidRDefault="00CD57AB" w:rsidP="0088745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547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F713505" w14:textId="3AC4A932" w:rsidR="00CD57AB" w:rsidRDefault="00CD57AB" w:rsidP="0088745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4</w:t>
            </w:r>
          </w:p>
        </w:tc>
      </w:tr>
      <w:tr w:rsidR="00CD57AB" w:rsidRPr="007F5D74" w14:paraId="267F932D" w14:textId="77777777" w:rsidTr="004A7C28">
        <w:trPr>
          <w:trHeight w:val="317"/>
        </w:trPr>
        <w:tc>
          <w:tcPr>
            <w:tcW w:w="20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AB7CF59" w14:textId="073DE950" w:rsidR="00CD57AB" w:rsidRPr="007E04A8" w:rsidRDefault="00CD57AB" w:rsidP="002C45F0">
            <w:pPr>
              <w:spacing w:after="0"/>
              <w:rPr>
                <w:rFonts w:ascii="Times New Roman" w:hAnsi="Times New Roman" w:cs="Times New Roman"/>
              </w:rPr>
            </w:pPr>
            <w:r w:rsidRPr="00EB06FB">
              <w:rPr>
                <w:rFonts w:ascii="Times New Roman" w:hAnsi="Times New Roman" w:cs="Times New Roman"/>
                <w:b/>
              </w:rPr>
              <w:t>Mental health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89A3D2F" w14:textId="6D2C4BDF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B06FB">
              <w:rPr>
                <w:rFonts w:ascii="Times New Roman" w:hAnsi="Times New Roman" w:cs="Times New Roman"/>
                <w:b/>
              </w:rPr>
              <w:t>2.39</w:t>
            </w:r>
          </w:p>
        </w:tc>
        <w:tc>
          <w:tcPr>
            <w:tcW w:w="73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02A0239" w14:textId="5767917D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B06FB">
              <w:rPr>
                <w:rFonts w:ascii="Times New Roman" w:hAnsi="Times New Roman" w:cs="Times New Roman"/>
                <w:b/>
              </w:rPr>
              <w:t>1.26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6A42FDB" w14:textId="3B453C68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B06FB">
              <w:rPr>
                <w:rFonts w:ascii="Times New Roman" w:hAnsi="Times New Roman" w:cs="Times New Roman"/>
                <w:b/>
              </w:rPr>
              <w:t>-0.08</w:t>
            </w:r>
          </w:p>
        </w:tc>
        <w:tc>
          <w:tcPr>
            <w:tcW w:w="547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3CCB4A9" w14:textId="6A2B2D02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B06FB">
              <w:rPr>
                <w:rFonts w:ascii="Times New Roman" w:hAnsi="Times New Roman" w:cs="Times New Roman"/>
                <w:b/>
              </w:rPr>
              <w:t>4.87</w:t>
            </w:r>
          </w:p>
        </w:tc>
      </w:tr>
      <w:tr w:rsidR="00CD57AB" w:rsidRPr="007F5D74" w14:paraId="749F18D7" w14:textId="77777777" w:rsidTr="004A7C28">
        <w:trPr>
          <w:trHeight w:val="317"/>
        </w:trPr>
        <w:tc>
          <w:tcPr>
            <w:tcW w:w="20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A0D60D9" w14:textId="1688EBAA" w:rsidR="00CD57AB" w:rsidRPr="00EB06FB" w:rsidRDefault="00CD57AB" w:rsidP="002C45F0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97DF5">
              <w:rPr>
                <w:rFonts w:ascii="Times New Roman" w:hAnsi="Times New Roman" w:cs="Times New Roman"/>
              </w:rPr>
              <w:t>Mental health, vitality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E49189D" w14:textId="1DC5A077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3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541EB5B" w14:textId="41A9C88D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CEED99C" w14:textId="297FA277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2.58</w:t>
            </w:r>
          </w:p>
        </w:tc>
        <w:tc>
          <w:tcPr>
            <w:tcW w:w="547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21F2C2C" w14:textId="20886F85" w:rsidR="00CD57AB" w:rsidRPr="00EB06F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3.43</w:t>
            </w:r>
          </w:p>
        </w:tc>
      </w:tr>
      <w:tr w:rsidR="00CD57AB" w:rsidRPr="007F5D74" w14:paraId="59E9B141" w14:textId="77777777" w:rsidTr="004A7C28">
        <w:trPr>
          <w:trHeight w:val="317"/>
        </w:trPr>
        <w:tc>
          <w:tcPr>
            <w:tcW w:w="20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9140FAF" w14:textId="7541E80C" w:rsidR="00CD57AB" w:rsidRPr="00297DF5" w:rsidRDefault="00CD57AB" w:rsidP="002C45F0">
            <w:pPr>
              <w:spacing w:after="0"/>
              <w:rPr>
                <w:rFonts w:ascii="Times New Roman" w:hAnsi="Times New Roman" w:cs="Times New Roman"/>
              </w:rPr>
            </w:pPr>
            <w:r w:rsidRPr="00297DF5">
              <w:rPr>
                <w:rFonts w:ascii="Times New Roman" w:hAnsi="Times New Roman" w:cs="Times New Roman"/>
              </w:rPr>
              <w:t>Mental health, social functioning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1AA945A" w14:textId="7C70019A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73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80A0A33" w14:textId="6FFA6ADA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43627A3" w14:textId="74E21B69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547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C9B5B46" w14:textId="214292D8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2</w:t>
            </w:r>
          </w:p>
        </w:tc>
      </w:tr>
      <w:tr w:rsidR="00CD57AB" w:rsidRPr="007F5D74" w14:paraId="65798102" w14:textId="77777777" w:rsidTr="004A7C28">
        <w:trPr>
          <w:trHeight w:val="317"/>
        </w:trPr>
        <w:tc>
          <w:tcPr>
            <w:tcW w:w="20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6C1F01B" w14:textId="015721C4" w:rsidR="00CD57AB" w:rsidRPr="00297DF5" w:rsidRDefault="00CD57AB" w:rsidP="002C45F0">
            <w:pPr>
              <w:spacing w:after="0"/>
              <w:rPr>
                <w:rFonts w:ascii="Times New Roman" w:hAnsi="Times New Roman" w:cs="Times New Roman"/>
              </w:rPr>
            </w:pPr>
            <w:r w:rsidRPr="00E16AC7">
              <w:rPr>
                <w:rFonts w:ascii="Times New Roman" w:hAnsi="Times New Roman" w:cs="Times New Roman"/>
              </w:rPr>
              <w:t>Mental health, role-emotional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924FC78" w14:textId="06B70F3C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73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AF67E6D" w14:textId="37D018A9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D5D1EF2" w14:textId="454EE2A6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547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87913C9" w14:textId="7E59D4F7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7</w:t>
            </w:r>
          </w:p>
        </w:tc>
      </w:tr>
      <w:tr w:rsidR="00CD57AB" w:rsidRPr="007F5D74" w14:paraId="58C6E812" w14:textId="77777777" w:rsidTr="004A7C28">
        <w:trPr>
          <w:trHeight w:val="317"/>
        </w:trPr>
        <w:tc>
          <w:tcPr>
            <w:tcW w:w="20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27807A0" w14:textId="61C1E65C" w:rsidR="00CD57AB" w:rsidRPr="00E16AC7" w:rsidRDefault="00CD57AB" w:rsidP="002C45F0">
            <w:pPr>
              <w:spacing w:after="0"/>
              <w:rPr>
                <w:rFonts w:ascii="Times New Roman" w:hAnsi="Times New Roman" w:cs="Times New Roman"/>
              </w:rPr>
            </w:pPr>
            <w:r w:rsidRPr="00E16AC7">
              <w:rPr>
                <w:rFonts w:ascii="Times New Roman" w:hAnsi="Times New Roman" w:cs="Times New Roman"/>
              </w:rPr>
              <w:t>Mental health, mental health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1C96FE7" w14:textId="66AF3FDF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31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7D69E40" w14:textId="6C322FCA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F81D2F8" w14:textId="5C605A28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547" w:type="pct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2875D24" w14:textId="776FA172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</w:t>
            </w:r>
          </w:p>
        </w:tc>
      </w:tr>
      <w:tr w:rsidR="00CD57AB" w:rsidRPr="007F5D74" w14:paraId="78D31677" w14:textId="77777777" w:rsidTr="004A7C28">
        <w:trPr>
          <w:trHeight w:val="317"/>
        </w:trPr>
        <w:tc>
          <w:tcPr>
            <w:tcW w:w="20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9E5EC37" w14:textId="5511C02D" w:rsidR="00CD57AB" w:rsidRPr="00E16AC7" w:rsidRDefault="00CD57AB" w:rsidP="002C45F0">
            <w:pPr>
              <w:spacing w:after="0"/>
              <w:rPr>
                <w:rFonts w:ascii="Times New Roman" w:hAnsi="Times New Roman" w:cs="Times New Roman"/>
              </w:rPr>
            </w:pPr>
            <w:r w:rsidRPr="00E16AC7">
              <w:rPr>
                <w:rFonts w:ascii="Times New Roman" w:hAnsi="Times New Roman" w:cs="Times New Roman"/>
              </w:rPr>
              <w:t>Mental health, reported health transition</w:t>
            </w:r>
          </w:p>
        </w:tc>
        <w:tc>
          <w:tcPr>
            <w:tcW w:w="111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4A3A956" w14:textId="25065C62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: 0.71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5A41A4A" w14:textId="0012F3DF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: 0.14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3915EC1" w14:textId="72226470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AECCBBC" w14:textId="2C73FFE5" w:rsidR="00CD57AB" w:rsidRDefault="00CD57AB" w:rsidP="002C45F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</w:tbl>
    <w:p w14:paraId="5B741702" w14:textId="77777777" w:rsidR="00EE0409" w:rsidRDefault="002F5935" w:rsidP="00207EEB">
      <w:pPr>
        <w:spacing w:after="0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CI, confidence interval; </w:t>
      </w:r>
      <w:r w:rsidR="001833BE" w:rsidRPr="009A0996">
        <w:rPr>
          <w:rFonts w:ascii="Times New Roman" w:hAnsi="Times New Roman" w:cs="Times New Roman"/>
          <w:bCs/>
        </w:rPr>
        <w:t>ITQOL, Infant and Toddler Quality of Life Questionnaire</w:t>
      </w:r>
      <w:r w:rsidR="001833BE">
        <w:rPr>
          <w:rFonts w:ascii="Times New Roman" w:hAnsi="Times New Roman" w:cs="Times New Roman"/>
          <w:bCs/>
        </w:rPr>
        <w:t>;</w:t>
      </w:r>
      <w:r w:rsidR="002346E1">
        <w:rPr>
          <w:rFonts w:ascii="Times New Roman" w:hAnsi="Times New Roman" w:cs="Times New Roman"/>
          <w:bCs/>
        </w:rPr>
        <w:t xml:space="preserve"> OR</w:t>
      </w:r>
      <w:r w:rsidR="006B2B01">
        <w:rPr>
          <w:rFonts w:ascii="Times New Roman" w:hAnsi="Times New Roman" w:cs="Times New Roman"/>
          <w:bCs/>
        </w:rPr>
        <w:t>, odds ratio;</w:t>
      </w:r>
      <w:r w:rsidR="001833BE">
        <w:rPr>
          <w:rFonts w:ascii="Times New Roman" w:hAnsi="Times New Roman" w:cs="Times New Roman"/>
          <w:bCs/>
        </w:rPr>
        <w:t xml:space="preserve"> </w:t>
      </w:r>
      <w:r w:rsidR="001833BE" w:rsidRPr="0044253B">
        <w:rPr>
          <w:rFonts w:ascii="Times New Roman" w:hAnsi="Times New Roman" w:cs="Times New Roman"/>
          <w:bCs/>
        </w:rPr>
        <w:t>SF-36v2</w:t>
      </w:r>
      <w:r w:rsidR="001833BE">
        <w:rPr>
          <w:rFonts w:ascii="Times New Roman" w:hAnsi="Times New Roman" w:cs="Times New Roman"/>
          <w:bCs/>
        </w:rPr>
        <w:t xml:space="preserve">, </w:t>
      </w:r>
      <w:r w:rsidR="001833BE" w:rsidRPr="0044253B">
        <w:rPr>
          <w:rFonts w:ascii="Times New Roman" w:hAnsi="Times New Roman" w:cs="Times New Roman"/>
          <w:bCs/>
        </w:rPr>
        <w:t>Short Form 36-item Health Survey, version 2</w:t>
      </w:r>
      <w:r w:rsidR="001833BE">
        <w:rPr>
          <w:rFonts w:ascii="Times New Roman" w:hAnsi="Times New Roman" w:cs="Times New Roman"/>
          <w:bCs/>
        </w:rPr>
        <w:t>.</w:t>
      </w:r>
    </w:p>
    <w:p w14:paraId="283C7562" w14:textId="27FE31A8" w:rsidR="00736910" w:rsidRDefault="0088745F" w:rsidP="00207EEB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a</w:t>
      </w:r>
      <w:r>
        <w:rPr>
          <w:rFonts w:ascii="Times New Roman" w:hAnsi="Times New Roman" w:cs="Times New Roman"/>
          <w:bCs/>
        </w:rPr>
        <w:t xml:space="preserve"> </w:t>
      </w:r>
      <w:r w:rsidR="003106C9">
        <w:rPr>
          <w:rFonts w:ascii="Times New Roman" w:hAnsi="Times New Roman" w:cs="Times New Roman"/>
          <w:bCs/>
        </w:rPr>
        <w:t>C</w:t>
      </w:r>
      <w:r w:rsidR="008527A0" w:rsidRPr="008527A0">
        <w:rPr>
          <w:rFonts w:ascii="Times New Roman" w:hAnsi="Times New Roman" w:cs="Times New Roman"/>
          <w:bCs/>
        </w:rPr>
        <w:t xml:space="preserve">ategorical variables were analyzed using multinomial logistic regressions </w:t>
      </w:r>
      <w:r w:rsidR="003E4417">
        <w:rPr>
          <w:rFonts w:ascii="Times New Roman" w:hAnsi="Times New Roman" w:cs="Times New Roman"/>
          <w:bCs/>
        </w:rPr>
        <w:t>for</w:t>
      </w:r>
      <w:r w:rsidR="008527A0" w:rsidRPr="008527A0">
        <w:rPr>
          <w:rFonts w:ascii="Times New Roman" w:hAnsi="Times New Roman" w:cs="Times New Roman"/>
          <w:bCs/>
        </w:rPr>
        <w:t xml:space="preserve"> repeated measures with </w:t>
      </w:r>
      <w:r w:rsidR="00830BDF">
        <w:rPr>
          <w:rFonts w:ascii="Times New Roman" w:hAnsi="Times New Roman" w:cs="Times New Roman"/>
          <w:bCs/>
        </w:rPr>
        <w:t>intervention</w:t>
      </w:r>
      <w:r w:rsidR="008527A0" w:rsidRPr="008527A0">
        <w:rPr>
          <w:rFonts w:ascii="Times New Roman" w:hAnsi="Times New Roman" w:cs="Times New Roman"/>
          <w:bCs/>
        </w:rPr>
        <w:t xml:space="preserve"> group, baseline value, visit, sex, and mode of delivery as covariates. </w:t>
      </w:r>
      <w:r w:rsidR="003E4417">
        <w:rPr>
          <w:rFonts w:ascii="Times New Roman" w:hAnsi="Times New Roman" w:cs="Times New Roman"/>
          <w:bCs/>
        </w:rPr>
        <w:t>C</w:t>
      </w:r>
      <w:r w:rsidR="008527A0" w:rsidRPr="008527A0">
        <w:rPr>
          <w:rFonts w:ascii="Times New Roman" w:hAnsi="Times New Roman" w:cs="Times New Roman"/>
          <w:bCs/>
        </w:rPr>
        <w:t xml:space="preserve">ontinuous variables were analyzed with </w:t>
      </w:r>
      <w:r w:rsidR="00207EEB">
        <w:rPr>
          <w:rFonts w:ascii="Times New Roman" w:hAnsi="Times New Roman" w:cs="Times New Roman"/>
          <w:bCs/>
        </w:rPr>
        <w:t>a mixed model for repeated measures</w:t>
      </w:r>
      <w:r w:rsidR="008527A0" w:rsidRPr="008527A0">
        <w:rPr>
          <w:rFonts w:ascii="Times New Roman" w:hAnsi="Times New Roman" w:cs="Times New Roman"/>
          <w:bCs/>
        </w:rPr>
        <w:t xml:space="preserve"> including the same covariates as the regressions plus visit and </w:t>
      </w:r>
      <w:r w:rsidR="00830BDF">
        <w:rPr>
          <w:rFonts w:ascii="Times New Roman" w:hAnsi="Times New Roman" w:cs="Times New Roman"/>
          <w:bCs/>
        </w:rPr>
        <w:t xml:space="preserve">intervention </w:t>
      </w:r>
      <w:r w:rsidR="008527A0" w:rsidRPr="008527A0">
        <w:rPr>
          <w:rFonts w:ascii="Times New Roman" w:hAnsi="Times New Roman" w:cs="Times New Roman"/>
          <w:bCs/>
        </w:rPr>
        <w:t>arm and visit interaction.</w:t>
      </w:r>
      <w:r w:rsidR="00F62CD0">
        <w:rPr>
          <w:rFonts w:ascii="Times New Roman" w:hAnsi="Times New Roman" w:cs="Times New Roman"/>
          <w:bCs/>
        </w:rPr>
        <w:t xml:space="preserve"> No </w:t>
      </w:r>
      <w:r w:rsidR="009B6B6B">
        <w:rPr>
          <w:rFonts w:ascii="Times New Roman" w:hAnsi="Times New Roman" w:cs="Times New Roman"/>
          <w:bCs/>
        </w:rPr>
        <w:t>variables</w:t>
      </w:r>
      <w:r w:rsidR="00F62CD0">
        <w:rPr>
          <w:rFonts w:ascii="Times New Roman" w:hAnsi="Times New Roman" w:cs="Times New Roman"/>
          <w:bCs/>
        </w:rPr>
        <w:t xml:space="preserve"> were different between groups (all p&gt;0.05)</w:t>
      </w:r>
      <w:r w:rsidR="00BD19EF">
        <w:rPr>
          <w:rFonts w:ascii="Times New Roman" w:hAnsi="Times New Roman" w:cs="Times New Roman"/>
          <w:bCs/>
        </w:rPr>
        <w:t>.</w:t>
      </w:r>
    </w:p>
    <w:p w14:paraId="6CF553E2" w14:textId="414DF9C8" w:rsidR="00183AC6" w:rsidRDefault="00183AC6" w:rsidP="00183AC6">
      <w:pPr>
        <w:rPr>
          <w:rFonts w:ascii="Times New Roman" w:hAnsi="Times New Roman" w:cs="Times New Roman"/>
          <w:b/>
        </w:rPr>
      </w:pPr>
      <w:r w:rsidRPr="00E85E96">
        <w:rPr>
          <w:rFonts w:ascii="Times New Roman" w:hAnsi="Times New Roman" w:cs="Times New Roman"/>
          <w:b/>
        </w:rPr>
        <w:lastRenderedPageBreak/>
        <w:t xml:space="preserve">Supplemental Table </w:t>
      </w:r>
      <w:r>
        <w:rPr>
          <w:rFonts w:ascii="Times New Roman" w:hAnsi="Times New Roman" w:cs="Times New Roman"/>
          <w:b/>
        </w:rPr>
        <w:t>3</w:t>
      </w:r>
      <w:r w:rsidRPr="00E85E96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Incidence of overall and major adverse events </w:t>
      </w:r>
      <w:r w:rsidR="00E24F5B">
        <w:rPr>
          <w:rFonts w:ascii="Times New Roman" w:hAnsi="Times New Roman" w:cs="Times New Roman"/>
          <w:b/>
        </w:rPr>
        <w:t xml:space="preserve">as well as gastrointestinal-related adverse events </w:t>
      </w:r>
      <w:r>
        <w:rPr>
          <w:rFonts w:ascii="Times New Roman" w:hAnsi="Times New Roman" w:cs="Times New Roman"/>
          <w:b/>
        </w:rPr>
        <w:t>in the safety s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1"/>
        <w:gridCol w:w="1839"/>
        <w:gridCol w:w="1509"/>
        <w:gridCol w:w="2367"/>
      </w:tblGrid>
      <w:tr w:rsidR="0095542F" w:rsidRPr="00CE11A5" w14:paraId="70FC12C7" w14:textId="4B7716CA" w:rsidTr="00A65103">
        <w:trPr>
          <w:trHeight w:val="63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FEEAE" w14:textId="7D5244CD" w:rsidR="0095542F" w:rsidRPr="002A718A" w:rsidRDefault="0095542F" w:rsidP="008860B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dverse event </w:t>
            </w:r>
            <w:r w:rsidR="008F09B6">
              <w:rPr>
                <w:rFonts w:ascii="Times New Roman" w:hAnsi="Times New Roman" w:cs="Times New Roman"/>
                <w:b/>
                <w:bCs/>
              </w:rPr>
              <w:t>(A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43A25" w14:textId="77777777" w:rsidR="0095542F" w:rsidRPr="002A718A" w:rsidRDefault="0095542F" w:rsidP="008860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18A">
              <w:rPr>
                <w:rFonts w:ascii="Times New Roman" w:hAnsi="Times New Roman" w:cs="Times New Roman"/>
                <w:b/>
                <w:bCs/>
              </w:rPr>
              <w:t>Control (n = 11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2A718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74202" w14:textId="77777777" w:rsidR="0095542F" w:rsidRPr="002A718A" w:rsidRDefault="0095542F" w:rsidP="008860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18A">
              <w:rPr>
                <w:rFonts w:ascii="Times New Roman" w:hAnsi="Times New Roman" w:cs="Times New Roman"/>
                <w:b/>
                <w:bCs/>
              </w:rPr>
              <w:t>Test (n = 1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9D77FA" w14:textId="77777777" w:rsidR="00CE7783" w:rsidRDefault="000404CA" w:rsidP="000404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04CA">
              <w:rPr>
                <w:rFonts w:ascii="Times New Roman" w:hAnsi="Times New Roman" w:cs="Times New Roman"/>
                <w:b/>
                <w:bCs/>
              </w:rPr>
              <w:t xml:space="preserve">Newcombe-Wilson </w:t>
            </w:r>
          </w:p>
          <w:p w14:paraId="32B212F5" w14:textId="68B5C274" w:rsidR="0095542F" w:rsidRPr="002A718A" w:rsidRDefault="000404CA" w:rsidP="00CE77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04CA">
              <w:rPr>
                <w:rFonts w:ascii="Times New Roman" w:hAnsi="Times New Roman" w:cs="Times New Roman"/>
                <w:b/>
                <w:bCs/>
              </w:rPr>
              <w:t>95%</w:t>
            </w:r>
            <w:r w:rsidR="00CE778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404CA">
              <w:rPr>
                <w:rFonts w:ascii="Times New Roman" w:hAnsi="Times New Roman" w:cs="Times New Roman"/>
                <w:b/>
                <w:bCs/>
              </w:rPr>
              <w:t>CIs</w:t>
            </w:r>
            <w:r w:rsidR="00413FB3" w:rsidRPr="00413FB3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431B89" w:rsidRPr="00CE11A5" w14:paraId="24258C50" w14:textId="77777777" w:rsidTr="00A65103">
        <w:tc>
          <w:tcPr>
            <w:tcW w:w="0" w:type="auto"/>
            <w:tcBorders>
              <w:top w:val="single" w:sz="4" w:space="0" w:color="auto"/>
            </w:tcBorders>
          </w:tcPr>
          <w:p w14:paraId="24C0654F" w14:textId="58266CF9" w:rsidR="00431B89" w:rsidRPr="00CE7783" w:rsidRDefault="00431B89" w:rsidP="008860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Any A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FB4166" w14:textId="04739F94" w:rsidR="00431B89" w:rsidRPr="00CE7783" w:rsidRDefault="00954F46" w:rsidP="008860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93</w:t>
            </w:r>
            <w:r w:rsidR="005B4CD3" w:rsidRPr="00CE7783">
              <w:rPr>
                <w:rFonts w:ascii="Times New Roman" w:hAnsi="Times New Roman" w:cs="Times New Roman"/>
              </w:rPr>
              <w:t xml:space="preserve"> (81.6)</w:t>
            </w:r>
            <w:r w:rsidR="001B580B" w:rsidRPr="001B580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089449" w14:textId="125F3263" w:rsidR="00431B89" w:rsidRPr="00CE7783" w:rsidRDefault="00954F46" w:rsidP="008860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95</w:t>
            </w:r>
            <w:r w:rsidR="00545E0B" w:rsidRPr="00CE7783">
              <w:rPr>
                <w:rFonts w:ascii="Times New Roman" w:hAnsi="Times New Roman" w:cs="Times New Roman"/>
              </w:rPr>
              <w:t xml:space="preserve"> (83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2D9122" w14:textId="3041CEBC" w:rsidR="00431B89" w:rsidRPr="00CE7783" w:rsidRDefault="006C5D77" w:rsidP="008860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1.8% (-8.2% to 11.7%)</w:t>
            </w:r>
          </w:p>
        </w:tc>
      </w:tr>
      <w:tr w:rsidR="0095542F" w:rsidRPr="00CE11A5" w14:paraId="5AD743F6" w14:textId="78A069EE" w:rsidTr="00A65103">
        <w:tc>
          <w:tcPr>
            <w:tcW w:w="0" w:type="auto"/>
          </w:tcPr>
          <w:p w14:paraId="11694426" w14:textId="1E1EBA83" w:rsidR="0095542F" w:rsidRPr="00CE7783" w:rsidRDefault="0095542F" w:rsidP="008860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 xml:space="preserve">Upper respiratory </w:t>
            </w:r>
            <w:proofErr w:type="spellStart"/>
            <w:r w:rsidR="001B580B">
              <w:rPr>
                <w:rFonts w:ascii="Times New Roman" w:hAnsi="Times New Roman" w:cs="Times New Roman"/>
              </w:rPr>
              <w:t>infection</w:t>
            </w:r>
            <w:r w:rsidR="001B580B" w:rsidRPr="001B580B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0E680FFE" w14:textId="7F798185" w:rsidR="0095542F" w:rsidRPr="00CE7783" w:rsidRDefault="00C07925" w:rsidP="008860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5</w:t>
            </w:r>
            <w:r w:rsidR="0096164B" w:rsidRPr="00CE7783">
              <w:rPr>
                <w:rFonts w:ascii="Times New Roman" w:hAnsi="Times New Roman" w:cs="Times New Roman"/>
              </w:rPr>
              <w:t>7</w:t>
            </w:r>
            <w:r w:rsidRPr="00CE7783">
              <w:rPr>
                <w:rFonts w:ascii="Times New Roman" w:hAnsi="Times New Roman" w:cs="Times New Roman"/>
              </w:rPr>
              <w:t xml:space="preserve"> (</w:t>
            </w:r>
            <w:r w:rsidR="0096164B" w:rsidRPr="00CE7783">
              <w:rPr>
                <w:rFonts w:ascii="Times New Roman" w:hAnsi="Times New Roman" w:cs="Times New Roman"/>
              </w:rPr>
              <w:t>50.0</w:t>
            </w:r>
            <w:r w:rsidRPr="00CE77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93A40DD" w14:textId="2F1E5986" w:rsidR="0095542F" w:rsidRPr="00CE7783" w:rsidRDefault="00C07925" w:rsidP="008860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59 (51.8)</w:t>
            </w:r>
          </w:p>
        </w:tc>
        <w:tc>
          <w:tcPr>
            <w:tcW w:w="0" w:type="auto"/>
          </w:tcPr>
          <w:p w14:paraId="3D0CD7AE" w14:textId="05F1977F" w:rsidR="0095542F" w:rsidRPr="00CE7783" w:rsidRDefault="004B1C80" w:rsidP="008860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1.8</w:t>
            </w:r>
            <w:r w:rsidR="00A65103" w:rsidRPr="00CE7783">
              <w:rPr>
                <w:rFonts w:ascii="Times New Roman" w:hAnsi="Times New Roman" w:cs="Times New Roman"/>
              </w:rPr>
              <w:t>% (-11.0% to 14.5%)</w:t>
            </w:r>
          </w:p>
        </w:tc>
      </w:tr>
      <w:tr w:rsidR="00A65103" w:rsidRPr="00CE11A5" w14:paraId="0CE2ED21" w14:textId="683A7365" w:rsidTr="00A65103">
        <w:tc>
          <w:tcPr>
            <w:tcW w:w="0" w:type="auto"/>
          </w:tcPr>
          <w:p w14:paraId="0F5720DE" w14:textId="611183FD" w:rsidR="00A65103" w:rsidRPr="00CE7783" w:rsidRDefault="00A65103" w:rsidP="00A651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 xml:space="preserve">Lower respiratory tract </w:t>
            </w:r>
            <w:proofErr w:type="spellStart"/>
            <w:r w:rsidRPr="00CE7783">
              <w:rPr>
                <w:rFonts w:ascii="Times New Roman" w:hAnsi="Times New Roman" w:cs="Times New Roman"/>
              </w:rPr>
              <w:t>infection</w:t>
            </w:r>
            <w:r w:rsidR="001B580B" w:rsidRPr="001B580B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14:paraId="1C9498BA" w14:textId="7EF62592" w:rsidR="00A65103" w:rsidRPr="00CE7783" w:rsidRDefault="00A65103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24 (21.1)</w:t>
            </w:r>
          </w:p>
        </w:tc>
        <w:tc>
          <w:tcPr>
            <w:tcW w:w="0" w:type="auto"/>
          </w:tcPr>
          <w:p w14:paraId="0BB3D444" w14:textId="2F38D2CE" w:rsidR="00A65103" w:rsidRPr="00CE7783" w:rsidRDefault="00A65103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24 (21.1)</w:t>
            </w:r>
          </w:p>
        </w:tc>
        <w:tc>
          <w:tcPr>
            <w:tcW w:w="0" w:type="auto"/>
          </w:tcPr>
          <w:p w14:paraId="2569E360" w14:textId="3BBD99F5" w:rsidR="00A65103" w:rsidRPr="00CE7783" w:rsidRDefault="00A65103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0.0% (-10.6% to 10.6%)</w:t>
            </w:r>
          </w:p>
        </w:tc>
      </w:tr>
      <w:tr w:rsidR="00A65103" w:rsidRPr="00CE11A5" w14:paraId="1338C47B" w14:textId="34C9736F" w:rsidTr="00A65103">
        <w:tc>
          <w:tcPr>
            <w:tcW w:w="0" w:type="auto"/>
          </w:tcPr>
          <w:p w14:paraId="78AFB5D8" w14:textId="6C0ED68F" w:rsidR="00A65103" w:rsidRPr="00CE7783" w:rsidRDefault="00A65103" w:rsidP="00A651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Post vaccination syndrome</w:t>
            </w:r>
          </w:p>
        </w:tc>
        <w:tc>
          <w:tcPr>
            <w:tcW w:w="0" w:type="auto"/>
          </w:tcPr>
          <w:p w14:paraId="07E01BC7" w14:textId="34F49D4C" w:rsidR="00A65103" w:rsidRPr="00CE7783" w:rsidRDefault="00A65103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45 (39.5)</w:t>
            </w:r>
          </w:p>
        </w:tc>
        <w:tc>
          <w:tcPr>
            <w:tcW w:w="0" w:type="auto"/>
          </w:tcPr>
          <w:p w14:paraId="3B9661F5" w14:textId="60672576" w:rsidR="00A65103" w:rsidRPr="00CE7783" w:rsidRDefault="00A65103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48 (42.1)</w:t>
            </w:r>
          </w:p>
        </w:tc>
        <w:tc>
          <w:tcPr>
            <w:tcW w:w="0" w:type="auto"/>
          </w:tcPr>
          <w:p w14:paraId="2F5E348E" w14:textId="7E21EE2A" w:rsidR="00A65103" w:rsidRPr="00CE7783" w:rsidRDefault="006C5D77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2.6% (-10.0% to 15.1%)</w:t>
            </w:r>
          </w:p>
        </w:tc>
      </w:tr>
      <w:tr w:rsidR="00A65103" w:rsidRPr="00CE11A5" w14:paraId="56FD1AEB" w14:textId="37FA43E2" w:rsidTr="00A65103">
        <w:tc>
          <w:tcPr>
            <w:tcW w:w="0" w:type="auto"/>
          </w:tcPr>
          <w:p w14:paraId="03D6594F" w14:textId="6BF2FF29" w:rsidR="00A65103" w:rsidRPr="00CE7783" w:rsidRDefault="00A65103" w:rsidP="00A651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Gastrointestinal-related AEs</w:t>
            </w:r>
          </w:p>
        </w:tc>
        <w:tc>
          <w:tcPr>
            <w:tcW w:w="0" w:type="auto"/>
          </w:tcPr>
          <w:p w14:paraId="512CEF22" w14:textId="437830C5" w:rsidR="00A65103" w:rsidRPr="00CE7783" w:rsidRDefault="00A65103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7 (6.1)</w:t>
            </w:r>
          </w:p>
        </w:tc>
        <w:tc>
          <w:tcPr>
            <w:tcW w:w="0" w:type="auto"/>
          </w:tcPr>
          <w:p w14:paraId="43DED779" w14:textId="018A2A1C" w:rsidR="00A65103" w:rsidRPr="00CE7783" w:rsidRDefault="00A65103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9 (7.9)</w:t>
            </w:r>
          </w:p>
        </w:tc>
        <w:tc>
          <w:tcPr>
            <w:tcW w:w="0" w:type="auto"/>
          </w:tcPr>
          <w:p w14:paraId="170AFD09" w14:textId="70CFCCA3" w:rsidR="00A65103" w:rsidRPr="00CE7783" w:rsidRDefault="00752FAD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1.8% (-5.3% to 8.9%)</w:t>
            </w:r>
          </w:p>
        </w:tc>
      </w:tr>
      <w:tr w:rsidR="00A65103" w:rsidRPr="00CE11A5" w14:paraId="452E448A" w14:textId="7574EDD8" w:rsidTr="00A65103">
        <w:tc>
          <w:tcPr>
            <w:tcW w:w="0" w:type="auto"/>
          </w:tcPr>
          <w:p w14:paraId="46FE7AAB" w14:textId="5AEF2270" w:rsidR="00A65103" w:rsidRPr="00CE7783" w:rsidRDefault="00A65103" w:rsidP="00A65103">
            <w:pPr>
              <w:spacing w:line="360" w:lineRule="auto"/>
              <w:ind w:firstLine="457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Abdominal pain</w:t>
            </w:r>
          </w:p>
        </w:tc>
        <w:tc>
          <w:tcPr>
            <w:tcW w:w="0" w:type="auto"/>
          </w:tcPr>
          <w:p w14:paraId="2BB4CF09" w14:textId="78D7CBEA" w:rsidR="00A65103" w:rsidRPr="00CE7783" w:rsidRDefault="00A65103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527748BC" w14:textId="5F1D768A" w:rsidR="00A65103" w:rsidRPr="00CE7783" w:rsidRDefault="00A65103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0" w:type="auto"/>
          </w:tcPr>
          <w:p w14:paraId="21D56757" w14:textId="67A4D936" w:rsidR="00A65103" w:rsidRPr="00CE7783" w:rsidRDefault="006C5D77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-</w:t>
            </w:r>
          </w:p>
        </w:tc>
      </w:tr>
      <w:tr w:rsidR="00A65103" w:rsidRPr="00CE11A5" w14:paraId="68092EFD" w14:textId="77777777" w:rsidTr="00A65103">
        <w:tc>
          <w:tcPr>
            <w:tcW w:w="0" w:type="auto"/>
          </w:tcPr>
          <w:p w14:paraId="186F8ED2" w14:textId="44EDE507" w:rsidR="00A65103" w:rsidRPr="00CE7783" w:rsidRDefault="00A65103" w:rsidP="00A65103">
            <w:pPr>
              <w:spacing w:line="360" w:lineRule="auto"/>
              <w:ind w:firstLine="457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0" w:type="auto"/>
          </w:tcPr>
          <w:p w14:paraId="0AC6CB95" w14:textId="0E55C467" w:rsidR="00A65103" w:rsidRPr="00CE7783" w:rsidRDefault="00A65103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0" w:type="auto"/>
          </w:tcPr>
          <w:p w14:paraId="077CDCF0" w14:textId="7109131B" w:rsidR="00A65103" w:rsidRPr="00CE7783" w:rsidRDefault="00A65103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4 (3.5)</w:t>
            </w:r>
          </w:p>
        </w:tc>
        <w:tc>
          <w:tcPr>
            <w:tcW w:w="0" w:type="auto"/>
          </w:tcPr>
          <w:p w14:paraId="5C349371" w14:textId="3A2DE16E" w:rsidR="00A65103" w:rsidRPr="00CE7783" w:rsidRDefault="006C5D77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-</w:t>
            </w:r>
          </w:p>
        </w:tc>
      </w:tr>
      <w:tr w:rsidR="00A65103" w:rsidRPr="00CE11A5" w14:paraId="6CCEEB30" w14:textId="77777777" w:rsidTr="00A65103">
        <w:tc>
          <w:tcPr>
            <w:tcW w:w="0" w:type="auto"/>
          </w:tcPr>
          <w:p w14:paraId="79359834" w14:textId="308B250E" w:rsidR="00A65103" w:rsidRPr="00CE7783" w:rsidRDefault="00A65103" w:rsidP="00A65103">
            <w:pPr>
              <w:spacing w:line="360" w:lineRule="auto"/>
              <w:ind w:firstLine="457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0" w:type="auto"/>
          </w:tcPr>
          <w:p w14:paraId="181CF3A9" w14:textId="40168D9C" w:rsidR="00A65103" w:rsidRPr="00CE7783" w:rsidRDefault="00A65103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3 (2.6)</w:t>
            </w:r>
          </w:p>
        </w:tc>
        <w:tc>
          <w:tcPr>
            <w:tcW w:w="0" w:type="auto"/>
          </w:tcPr>
          <w:p w14:paraId="29BC5C1C" w14:textId="3F8BC85E" w:rsidR="00A65103" w:rsidRPr="00CE7783" w:rsidRDefault="00A65103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3A265D1D" w14:textId="0D2E199F" w:rsidR="00A65103" w:rsidRPr="00CE7783" w:rsidRDefault="006C5D77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-</w:t>
            </w:r>
          </w:p>
        </w:tc>
      </w:tr>
      <w:tr w:rsidR="00A65103" w:rsidRPr="00CE11A5" w14:paraId="4F076B98" w14:textId="77777777" w:rsidTr="00A65103">
        <w:tc>
          <w:tcPr>
            <w:tcW w:w="0" w:type="auto"/>
            <w:tcBorders>
              <w:bottom w:val="single" w:sz="4" w:space="0" w:color="auto"/>
            </w:tcBorders>
          </w:tcPr>
          <w:p w14:paraId="452B193C" w14:textId="3B2AC25A" w:rsidR="00A65103" w:rsidRPr="00CE7783" w:rsidRDefault="00A65103" w:rsidP="00A65103">
            <w:pPr>
              <w:spacing w:line="360" w:lineRule="auto"/>
              <w:ind w:firstLine="457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73F5C8" w14:textId="379DC3FC" w:rsidR="00A65103" w:rsidRPr="00CE7783" w:rsidRDefault="00A65103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3 (2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A8AB1B" w14:textId="647EC186" w:rsidR="00A65103" w:rsidRPr="00CE7783" w:rsidRDefault="00A65103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4 (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B92683" w14:textId="3C99A860" w:rsidR="00A65103" w:rsidRPr="00CE7783" w:rsidRDefault="006C5D77" w:rsidP="00A65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7783">
              <w:rPr>
                <w:rFonts w:ascii="Times New Roman" w:hAnsi="Times New Roman" w:cs="Times New Roman"/>
              </w:rPr>
              <w:t>-</w:t>
            </w:r>
          </w:p>
        </w:tc>
      </w:tr>
    </w:tbl>
    <w:p w14:paraId="65560D49" w14:textId="52C56C59" w:rsidR="00CE7783" w:rsidRPr="00CC799B" w:rsidRDefault="003176F6" w:rsidP="006C2A9E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C799B">
        <w:rPr>
          <w:rFonts w:ascii="Times New Roman" w:hAnsi="Times New Roman" w:cs="Times New Roman"/>
          <w:vertAlign w:val="superscript"/>
        </w:rPr>
        <w:t>a</w:t>
      </w:r>
      <w:r w:rsidR="00413FB3" w:rsidRPr="00CC799B">
        <w:rPr>
          <w:rFonts w:ascii="Times New Roman" w:hAnsi="Times New Roman" w:cs="Times New Roman"/>
        </w:rPr>
        <w:t xml:space="preserve"> Newcombe-Wilson 95% CIs </w:t>
      </w:r>
      <w:r w:rsidR="0093506B" w:rsidRPr="00CC799B">
        <w:rPr>
          <w:rFonts w:ascii="Times New Roman" w:hAnsi="Times New Roman" w:cs="Times New Roman"/>
        </w:rPr>
        <w:t xml:space="preserve">were </w:t>
      </w:r>
      <w:r w:rsidR="00EE69C7" w:rsidRPr="00CC799B">
        <w:rPr>
          <w:rFonts w:ascii="Times New Roman" w:hAnsi="Times New Roman" w:cs="Times New Roman"/>
        </w:rPr>
        <w:t xml:space="preserve">used to </w:t>
      </w:r>
      <w:r w:rsidR="0093506B" w:rsidRPr="00CC799B">
        <w:rPr>
          <w:rFonts w:ascii="Times New Roman" w:hAnsi="Times New Roman" w:cs="Times New Roman"/>
        </w:rPr>
        <w:t xml:space="preserve">compare the </w:t>
      </w:r>
      <w:r w:rsidR="00EE69C7" w:rsidRPr="00CC799B">
        <w:rPr>
          <w:rFonts w:ascii="Times New Roman" w:hAnsi="Times New Roman" w:cs="Times New Roman"/>
        </w:rPr>
        <w:t xml:space="preserve">percentage of subjects </w:t>
      </w:r>
      <w:r w:rsidR="00EF47B8">
        <w:rPr>
          <w:rFonts w:ascii="Times New Roman" w:hAnsi="Times New Roman" w:cs="Times New Roman"/>
        </w:rPr>
        <w:t xml:space="preserve">for </w:t>
      </w:r>
      <w:r w:rsidR="00EE69C7" w:rsidRPr="00CC799B">
        <w:rPr>
          <w:rFonts w:ascii="Times New Roman" w:hAnsi="Times New Roman" w:cs="Times New Roman"/>
        </w:rPr>
        <w:t>specific AE</w:t>
      </w:r>
      <w:r w:rsidR="0014654D">
        <w:rPr>
          <w:rFonts w:ascii="Times New Roman" w:hAnsi="Times New Roman" w:cs="Times New Roman"/>
        </w:rPr>
        <w:t>s</w:t>
      </w:r>
      <w:r w:rsidR="00EE69C7" w:rsidRPr="00CC799B">
        <w:rPr>
          <w:rFonts w:ascii="Times New Roman" w:hAnsi="Times New Roman" w:cs="Times New Roman"/>
        </w:rPr>
        <w:t xml:space="preserve"> of interest</w:t>
      </w:r>
      <w:r w:rsidR="00B655CA">
        <w:rPr>
          <w:rFonts w:ascii="Times New Roman" w:hAnsi="Times New Roman" w:cs="Times New Roman"/>
        </w:rPr>
        <w:t xml:space="preserve"> that </w:t>
      </w:r>
      <w:r w:rsidR="0014654D">
        <w:rPr>
          <w:rFonts w:ascii="Times New Roman" w:hAnsi="Times New Roman" w:cs="Times New Roman"/>
        </w:rPr>
        <w:t xml:space="preserve">were reported in </w:t>
      </w:r>
      <w:r w:rsidR="009C26F9">
        <w:rPr>
          <w:rFonts w:ascii="Times New Roman" w:hAnsi="Times New Roman" w:cs="Times New Roman"/>
        </w:rPr>
        <w:t>&gt;10 infants</w:t>
      </w:r>
      <w:r w:rsidR="00CC799B" w:rsidRPr="00CC799B">
        <w:rPr>
          <w:rFonts w:ascii="Times New Roman" w:hAnsi="Times New Roman" w:cs="Times New Roman"/>
        </w:rPr>
        <w:t>.</w:t>
      </w:r>
      <w:r w:rsidR="009B6B6B">
        <w:rPr>
          <w:rFonts w:ascii="Times New Roman" w:hAnsi="Times New Roman" w:cs="Times New Roman"/>
        </w:rPr>
        <w:t xml:space="preserve"> None of the AE</w:t>
      </w:r>
      <w:r w:rsidR="006C2A9E">
        <w:rPr>
          <w:rFonts w:ascii="Times New Roman" w:hAnsi="Times New Roman" w:cs="Times New Roman"/>
        </w:rPr>
        <w:t>s were different between groups.</w:t>
      </w:r>
    </w:p>
    <w:p w14:paraId="1E8C84A2" w14:textId="6FB283F0" w:rsidR="001B580B" w:rsidRPr="001B580B" w:rsidRDefault="001B580B" w:rsidP="006C2A9E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>n (%)</w:t>
      </w:r>
      <w:r w:rsidR="00B009E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B009E7" w:rsidRPr="00B009E7">
        <w:rPr>
          <w:rFonts w:ascii="Times New Roman" w:hAnsi="Times New Roman" w:cs="Times New Roman"/>
        </w:rPr>
        <w:t xml:space="preserve">number </w:t>
      </w:r>
      <w:r w:rsidR="00B009E7">
        <w:rPr>
          <w:rFonts w:ascii="Times New Roman" w:hAnsi="Times New Roman" w:cs="Times New Roman"/>
        </w:rPr>
        <w:t xml:space="preserve">(percentage) </w:t>
      </w:r>
      <w:r w:rsidR="00B009E7" w:rsidRPr="00B009E7">
        <w:rPr>
          <w:rFonts w:ascii="Times New Roman" w:hAnsi="Times New Roman" w:cs="Times New Roman"/>
        </w:rPr>
        <w:t>of infants who had at least one reported AE</w:t>
      </w:r>
      <w:r w:rsidR="00B009E7">
        <w:rPr>
          <w:rFonts w:ascii="Times New Roman" w:hAnsi="Times New Roman" w:cs="Times New Roman"/>
        </w:rPr>
        <w:t>,</w:t>
      </w:r>
      <w:r w:rsidR="00B009E7" w:rsidRPr="00B009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ll such values</w:t>
      </w:r>
      <w:r w:rsidR="004A1172">
        <w:rPr>
          <w:rFonts w:ascii="Times New Roman" w:hAnsi="Times New Roman" w:cs="Times New Roman"/>
        </w:rPr>
        <w:t>.</w:t>
      </w:r>
    </w:p>
    <w:p w14:paraId="26814AAA" w14:textId="692850B8" w:rsidR="00183AC6" w:rsidRPr="00CC799B" w:rsidRDefault="001B580B" w:rsidP="006C2A9E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="00A65103" w:rsidRPr="00CC799B">
        <w:rPr>
          <w:rFonts w:ascii="Times New Roman" w:hAnsi="Times New Roman" w:cs="Times New Roman"/>
        </w:rPr>
        <w:t xml:space="preserve"> </w:t>
      </w:r>
      <w:r w:rsidR="00183AC6" w:rsidRPr="00CC799B">
        <w:rPr>
          <w:rFonts w:ascii="Times New Roman" w:hAnsi="Times New Roman" w:cs="Times New Roman"/>
        </w:rPr>
        <w:t>Upper respiratory infection (comprised of the following PTs: respiratory tract infection, acute tonsillitis, laryngitis, pharyngitis, rhinitis, tracheitis, upper respiratory tract infection, respiratory tract infection viral, viral upper respiratory tract infection, nasal obstruction, and nasopharyngitis)</w:t>
      </w:r>
      <w:r w:rsidR="00CC799B" w:rsidRPr="00CC799B">
        <w:rPr>
          <w:rFonts w:ascii="Times New Roman" w:hAnsi="Times New Roman" w:cs="Times New Roman"/>
        </w:rPr>
        <w:t>.</w:t>
      </w:r>
    </w:p>
    <w:p w14:paraId="1EC52D26" w14:textId="6B5A3429" w:rsidR="00D178BA" w:rsidRPr="00CC799B" w:rsidRDefault="001B580B" w:rsidP="006C2A9E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="00183AC6" w:rsidRPr="00CC799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="00183AC6" w:rsidRPr="00CC799B">
        <w:rPr>
          <w:rFonts w:ascii="Times New Roman" w:hAnsi="Times New Roman" w:cs="Times New Roman"/>
        </w:rPr>
        <w:t>ower respiratory tract infection (comprised of the following PTs: bronchitis, lower respiratory tract infection, pneumonia, respiratory syncytial virus bronchiolitis, respiratory syncytial virus bronchitis, bronchiolitis, lower respiratory tract infec</w:t>
      </w:r>
      <w:bookmarkStart w:id="0" w:name="_GoBack"/>
      <w:bookmarkEnd w:id="0"/>
      <w:r w:rsidR="00183AC6" w:rsidRPr="00CC799B">
        <w:rPr>
          <w:rFonts w:ascii="Times New Roman" w:hAnsi="Times New Roman" w:cs="Times New Roman"/>
        </w:rPr>
        <w:t>tion viral, respiratory tract infection viral)</w:t>
      </w:r>
      <w:r w:rsidR="00CC799B" w:rsidRPr="00CC799B">
        <w:rPr>
          <w:rFonts w:ascii="Times New Roman" w:hAnsi="Times New Roman" w:cs="Times New Roman"/>
        </w:rPr>
        <w:t>.</w:t>
      </w:r>
    </w:p>
    <w:sectPr w:rsidR="00D178BA" w:rsidRPr="00CC799B" w:rsidSect="00E85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52A60E" w14:textId="77777777" w:rsidR="00C10BA8" w:rsidRDefault="00C10BA8" w:rsidP="0033144C">
      <w:pPr>
        <w:spacing w:after="0" w:line="240" w:lineRule="auto"/>
      </w:pPr>
      <w:r>
        <w:separator/>
      </w:r>
    </w:p>
  </w:endnote>
  <w:endnote w:type="continuationSeparator" w:id="0">
    <w:p w14:paraId="2652A688" w14:textId="77777777" w:rsidR="00C10BA8" w:rsidRDefault="00C10BA8" w:rsidP="0033144C">
      <w:pPr>
        <w:spacing w:after="0" w:line="240" w:lineRule="auto"/>
      </w:pPr>
      <w:r>
        <w:continuationSeparator/>
      </w:r>
    </w:p>
  </w:endnote>
  <w:endnote w:type="continuationNotice" w:id="1">
    <w:p w14:paraId="57E4A402" w14:textId="77777777" w:rsidR="00C10BA8" w:rsidRDefault="00C10BA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2BE84B" w14:textId="77777777" w:rsidR="00C10BA8" w:rsidRDefault="00C10BA8" w:rsidP="0033144C">
      <w:pPr>
        <w:spacing w:after="0" w:line="240" w:lineRule="auto"/>
      </w:pPr>
      <w:r>
        <w:separator/>
      </w:r>
    </w:p>
  </w:footnote>
  <w:footnote w:type="continuationSeparator" w:id="0">
    <w:p w14:paraId="20FD7BA0" w14:textId="77777777" w:rsidR="00C10BA8" w:rsidRDefault="00C10BA8" w:rsidP="0033144C">
      <w:pPr>
        <w:spacing w:after="0" w:line="240" w:lineRule="auto"/>
      </w:pPr>
      <w:r>
        <w:continuationSeparator/>
      </w:r>
    </w:p>
  </w:footnote>
  <w:footnote w:type="continuationNotice" w:id="1">
    <w:p w14:paraId="3E09B74B" w14:textId="77777777" w:rsidR="00C10BA8" w:rsidRDefault="00C10BA8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ED8"/>
    <w:rsid w:val="0000530E"/>
    <w:rsid w:val="000404CA"/>
    <w:rsid w:val="000661BB"/>
    <w:rsid w:val="000B5DE4"/>
    <w:rsid w:val="000C02B6"/>
    <w:rsid w:val="000C417A"/>
    <w:rsid w:val="000F6613"/>
    <w:rsid w:val="00110099"/>
    <w:rsid w:val="00114B37"/>
    <w:rsid w:val="00126D7C"/>
    <w:rsid w:val="00136D0B"/>
    <w:rsid w:val="00140194"/>
    <w:rsid w:val="00145628"/>
    <w:rsid w:val="0014654D"/>
    <w:rsid w:val="001833BE"/>
    <w:rsid w:val="00183AC6"/>
    <w:rsid w:val="001B580B"/>
    <w:rsid w:val="00207EEB"/>
    <w:rsid w:val="00231117"/>
    <w:rsid w:val="002346E1"/>
    <w:rsid w:val="002432CC"/>
    <w:rsid w:val="002531F0"/>
    <w:rsid w:val="00270E2E"/>
    <w:rsid w:val="00274312"/>
    <w:rsid w:val="00292425"/>
    <w:rsid w:val="00297DF5"/>
    <w:rsid w:val="002A0FEA"/>
    <w:rsid w:val="002A645D"/>
    <w:rsid w:val="002A6A1C"/>
    <w:rsid w:val="002B1D65"/>
    <w:rsid w:val="002C45F0"/>
    <w:rsid w:val="002D3302"/>
    <w:rsid w:val="002D67D9"/>
    <w:rsid w:val="002F5935"/>
    <w:rsid w:val="002F60CB"/>
    <w:rsid w:val="00307C3C"/>
    <w:rsid w:val="003106C9"/>
    <w:rsid w:val="003176F6"/>
    <w:rsid w:val="003306A8"/>
    <w:rsid w:val="0033144C"/>
    <w:rsid w:val="0033431D"/>
    <w:rsid w:val="003662C2"/>
    <w:rsid w:val="003A246F"/>
    <w:rsid w:val="003C2BCD"/>
    <w:rsid w:val="003D3549"/>
    <w:rsid w:val="003E4417"/>
    <w:rsid w:val="003F2055"/>
    <w:rsid w:val="0040171C"/>
    <w:rsid w:val="00406A79"/>
    <w:rsid w:val="00407B7E"/>
    <w:rsid w:val="00413FB3"/>
    <w:rsid w:val="0043090D"/>
    <w:rsid w:val="00431B89"/>
    <w:rsid w:val="0044253B"/>
    <w:rsid w:val="00455F17"/>
    <w:rsid w:val="004A1172"/>
    <w:rsid w:val="004A72E7"/>
    <w:rsid w:val="004A7C28"/>
    <w:rsid w:val="004B1C80"/>
    <w:rsid w:val="004C4419"/>
    <w:rsid w:val="004C576F"/>
    <w:rsid w:val="004F3212"/>
    <w:rsid w:val="00544034"/>
    <w:rsid w:val="00545E0B"/>
    <w:rsid w:val="005475B7"/>
    <w:rsid w:val="005572B3"/>
    <w:rsid w:val="00557BD6"/>
    <w:rsid w:val="00562048"/>
    <w:rsid w:val="00566D7F"/>
    <w:rsid w:val="005828C6"/>
    <w:rsid w:val="00591575"/>
    <w:rsid w:val="005A1156"/>
    <w:rsid w:val="005A116A"/>
    <w:rsid w:val="005A17F8"/>
    <w:rsid w:val="005B4CD3"/>
    <w:rsid w:val="005D466F"/>
    <w:rsid w:val="005D7CF5"/>
    <w:rsid w:val="005F400B"/>
    <w:rsid w:val="006029AC"/>
    <w:rsid w:val="00615892"/>
    <w:rsid w:val="00621606"/>
    <w:rsid w:val="00635ED8"/>
    <w:rsid w:val="006408E7"/>
    <w:rsid w:val="006439EA"/>
    <w:rsid w:val="00662D9D"/>
    <w:rsid w:val="0066558C"/>
    <w:rsid w:val="00667AFA"/>
    <w:rsid w:val="006A0C7D"/>
    <w:rsid w:val="006B2B01"/>
    <w:rsid w:val="006B48A8"/>
    <w:rsid w:val="006C2A9E"/>
    <w:rsid w:val="006C5D77"/>
    <w:rsid w:val="00707BC4"/>
    <w:rsid w:val="0071031B"/>
    <w:rsid w:val="00736910"/>
    <w:rsid w:val="00752FAD"/>
    <w:rsid w:val="00757A2D"/>
    <w:rsid w:val="00782039"/>
    <w:rsid w:val="00784836"/>
    <w:rsid w:val="007B3873"/>
    <w:rsid w:val="007E04A8"/>
    <w:rsid w:val="007E0678"/>
    <w:rsid w:val="00806D84"/>
    <w:rsid w:val="00822B8F"/>
    <w:rsid w:val="0082539B"/>
    <w:rsid w:val="00830BDF"/>
    <w:rsid w:val="008527A0"/>
    <w:rsid w:val="00872FFC"/>
    <w:rsid w:val="008860B5"/>
    <w:rsid w:val="0088745F"/>
    <w:rsid w:val="008A276B"/>
    <w:rsid w:val="008A728D"/>
    <w:rsid w:val="008B2E3D"/>
    <w:rsid w:val="008D54E3"/>
    <w:rsid w:val="008E42C1"/>
    <w:rsid w:val="008F09B6"/>
    <w:rsid w:val="00922ACC"/>
    <w:rsid w:val="0093506B"/>
    <w:rsid w:val="00954F46"/>
    <w:rsid w:val="0095542F"/>
    <w:rsid w:val="00956A56"/>
    <w:rsid w:val="0096164B"/>
    <w:rsid w:val="0098462E"/>
    <w:rsid w:val="009A0996"/>
    <w:rsid w:val="009B6B6B"/>
    <w:rsid w:val="009C26F9"/>
    <w:rsid w:val="009D2C07"/>
    <w:rsid w:val="009D3F31"/>
    <w:rsid w:val="009E4310"/>
    <w:rsid w:val="009F089D"/>
    <w:rsid w:val="009F50F7"/>
    <w:rsid w:val="009F7928"/>
    <w:rsid w:val="00A11296"/>
    <w:rsid w:val="00A65103"/>
    <w:rsid w:val="00AA23D0"/>
    <w:rsid w:val="00AC522A"/>
    <w:rsid w:val="00AD6D17"/>
    <w:rsid w:val="00AE2294"/>
    <w:rsid w:val="00AF26A3"/>
    <w:rsid w:val="00B009E7"/>
    <w:rsid w:val="00B13B65"/>
    <w:rsid w:val="00B16BE9"/>
    <w:rsid w:val="00B21DC1"/>
    <w:rsid w:val="00B444B5"/>
    <w:rsid w:val="00B63A54"/>
    <w:rsid w:val="00B655CA"/>
    <w:rsid w:val="00B732F5"/>
    <w:rsid w:val="00B7758C"/>
    <w:rsid w:val="00BA2698"/>
    <w:rsid w:val="00BB7AB5"/>
    <w:rsid w:val="00BD19EF"/>
    <w:rsid w:val="00BF086F"/>
    <w:rsid w:val="00C07925"/>
    <w:rsid w:val="00C10BA8"/>
    <w:rsid w:val="00C67C49"/>
    <w:rsid w:val="00CC3914"/>
    <w:rsid w:val="00CC799B"/>
    <w:rsid w:val="00CD57AB"/>
    <w:rsid w:val="00CE7783"/>
    <w:rsid w:val="00D016DE"/>
    <w:rsid w:val="00D05C9D"/>
    <w:rsid w:val="00D15FC9"/>
    <w:rsid w:val="00D178BA"/>
    <w:rsid w:val="00D32BEB"/>
    <w:rsid w:val="00D33690"/>
    <w:rsid w:val="00D46226"/>
    <w:rsid w:val="00D625DF"/>
    <w:rsid w:val="00D82BF3"/>
    <w:rsid w:val="00DA6DA1"/>
    <w:rsid w:val="00DB7C94"/>
    <w:rsid w:val="00DC1DC9"/>
    <w:rsid w:val="00DE0435"/>
    <w:rsid w:val="00E06DD8"/>
    <w:rsid w:val="00E16AC7"/>
    <w:rsid w:val="00E22890"/>
    <w:rsid w:val="00E24F5B"/>
    <w:rsid w:val="00E26C5C"/>
    <w:rsid w:val="00E33CB6"/>
    <w:rsid w:val="00E8280D"/>
    <w:rsid w:val="00E85E96"/>
    <w:rsid w:val="00E90F2B"/>
    <w:rsid w:val="00EB06FB"/>
    <w:rsid w:val="00ED069D"/>
    <w:rsid w:val="00EE0409"/>
    <w:rsid w:val="00EE69C7"/>
    <w:rsid w:val="00EF47B8"/>
    <w:rsid w:val="00F03C3B"/>
    <w:rsid w:val="00F1289A"/>
    <w:rsid w:val="00F15F82"/>
    <w:rsid w:val="00F6240C"/>
    <w:rsid w:val="00F62CD0"/>
    <w:rsid w:val="00F87ED5"/>
    <w:rsid w:val="00FB2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DE612E4"/>
  <w15:chartTrackingRefBased/>
  <w15:docId w15:val="{2AF2D6B6-6914-43DE-9A75-399ED18E0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04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4A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26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B13B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13B65"/>
  </w:style>
  <w:style w:type="paragraph" w:styleId="Footer">
    <w:name w:val="footer"/>
    <w:basedOn w:val="Normal"/>
    <w:link w:val="FooterChar"/>
    <w:uiPriority w:val="99"/>
    <w:semiHidden/>
    <w:unhideWhenUsed/>
    <w:rsid w:val="00B13B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13B65"/>
  </w:style>
  <w:style w:type="character" w:styleId="CommentReference">
    <w:name w:val="annotation reference"/>
    <w:basedOn w:val="DefaultParagraphFont"/>
    <w:uiPriority w:val="99"/>
    <w:semiHidden/>
    <w:unhideWhenUsed/>
    <w:rsid w:val="00BF08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8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8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8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8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A048DE7F8C8F40AA68A5B102FAE102" ma:contentTypeVersion="8" ma:contentTypeDescription="Create a new document." ma:contentTypeScope="" ma:versionID="920f8779016d5841f0c9fe3e4d54e845">
  <xsd:schema xmlns:xsd="http://www.w3.org/2001/XMLSchema" xmlns:xs="http://www.w3.org/2001/XMLSchema" xmlns:p="http://schemas.microsoft.com/office/2006/metadata/properties" xmlns:ns2="6b65a6ce-e49f-44dd-9100-b8c1928b7f75" xmlns:ns3="a080e68d-4ee6-4b7d-a55b-c56b3626578f" targetNamespace="http://schemas.microsoft.com/office/2006/metadata/properties" ma:root="true" ma:fieldsID="2e347c0a84fff2eac9c3d85ece37144d" ns2:_="" ns3:_="">
    <xsd:import namespace="6b65a6ce-e49f-44dd-9100-b8c1928b7f75"/>
    <xsd:import namespace="a080e68d-4ee6-4b7d-a55b-c56b362657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65a6ce-e49f-44dd-9100-b8c1928b7f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80e68d-4ee6-4b7d-a55b-c56b3626578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080e68d-4ee6-4b7d-a55b-c56b3626578f">
      <UserInfo>
        <DisplayName>Bettler,Joanne E,FREMONT,NUTIRD Fremont PTC</DisplayName>
        <AccountId>48</AccountId>
        <AccountType/>
      </UserInfo>
      <UserInfo>
        <DisplayName>O'Regan,Jonathan,ASKEATON,R&amp;D Centre</DisplayName>
        <AccountId>66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D294101F-18D7-48A1-9497-12B232511A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65a6ce-e49f-44dd-9100-b8c1928b7f75"/>
    <ds:schemaRef ds:uri="a080e68d-4ee6-4b7d-a55b-c56b362657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AAE024-A5A6-410A-98CB-4E4BF6D7DD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BA0ED9-8BF7-4E8E-89E9-3388A18015E0}">
  <ds:schemaRefs>
    <ds:schemaRef ds:uri="http://schemas.microsoft.com/office/2006/metadata/properties"/>
    <ds:schemaRef ds:uri="http://schemas.microsoft.com/office/infopath/2007/PartnerControls"/>
    <ds:schemaRef ds:uri="a080e68d-4ee6-4b7d-a55b-c56b3626578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3</Pages>
  <Words>642</Words>
  <Characters>353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ylsma</dc:creator>
  <cp:keywords/>
  <dc:description/>
  <cp:lastModifiedBy>ccercam</cp:lastModifiedBy>
  <cp:revision>178</cp:revision>
  <dcterms:created xsi:type="dcterms:W3CDTF">2018-04-13T01:48:00Z</dcterms:created>
  <dcterms:modified xsi:type="dcterms:W3CDTF">2020-12-17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A048DE7F8C8F40AA68A5B102FAE102</vt:lpwstr>
  </property>
  <property fmtid="{D5CDD505-2E9C-101B-9397-08002B2CF9AE}" pid="3" name="MSIP_Label_1ada0a2f-b917-4d51-b0d0-d418a10c8b23_Enabled">
    <vt:lpwstr>True</vt:lpwstr>
  </property>
  <property fmtid="{D5CDD505-2E9C-101B-9397-08002B2CF9AE}" pid="4" name="MSIP_Label_1ada0a2f-b917-4d51-b0d0-d418a10c8b23_SiteId">
    <vt:lpwstr>12a3af23-a769-4654-847f-958f3d479f4a</vt:lpwstr>
  </property>
  <property fmtid="{D5CDD505-2E9C-101B-9397-08002B2CF9AE}" pid="5" name="MSIP_Label_1ada0a2f-b917-4d51-b0d0-d418a10c8b23_SetDate">
    <vt:lpwstr>2020-10-27T17:20:00.3951706Z</vt:lpwstr>
  </property>
  <property fmtid="{D5CDD505-2E9C-101B-9397-08002B2CF9AE}" pid="6" name="MSIP_Label_1ada0a2f-b917-4d51-b0d0-d418a10c8b23_Name">
    <vt:lpwstr>General Use</vt:lpwstr>
  </property>
  <property fmtid="{D5CDD505-2E9C-101B-9397-08002B2CF9AE}" pid="7" name="MSIP_Label_1ada0a2f-b917-4d51-b0d0-d418a10c8b23_ActionId">
    <vt:lpwstr>5592086e-1ef5-4c31-9982-62fc6091e6ab</vt:lpwstr>
  </property>
  <property fmtid="{D5CDD505-2E9C-101B-9397-08002B2CF9AE}" pid="8" name="MSIP_Label_1ada0a2f-b917-4d51-b0d0-d418a10c8b23_Extended_MSFT_Method">
    <vt:lpwstr>Automatic</vt:lpwstr>
  </property>
  <property fmtid="{D5CDD505-2E9C-101B-9397-08002B2CF9AE}" pid="9" name="Sensitivity">
    <vt:lpwstr>General Use</vt:lpwstr>
  </property>
</Properties>
</file>